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847495" w14:textId="04FA323E" w:rsidR="00783FED" w:rsidRPr="00A9619A" w:rsidRDefault="00CA0E83" w:rsidP="00CA0E8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A9619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C149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9619A">
        <w:rPr>
          <w:rFonts w:ascii="Times New Roman" w:hAnsi="Times New Roman" w:cs="Times New Roman"/>
          <w:b/>
          <w:bCs/>
          <w:sz w:val="24"/>
          <w:szCs w:val="24"/>
        </w:rPr>
        <w:t>1. The sequences of PCR primers used in this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71"/>
        <w:gridCol w:w="4725"/>
      </w:tblGrid>
      <w:tr w:rsidR="00CA0E83" w:rsidRPr="00CA0E83" w14:paraId="3D0C2422" w14:textId="77777777" w:rsidTr="00AA16FB">
        <w:trPr>
          <w:trHeight w:hRule="exact" w:val="454"/>
          <w:jc w:val="center"/>
        </w:trPr>
        <w:tc>
          <w:tcPr>
            <w:tcW w:w="3571" w:type="dxa"/>
            <w:vAlign w:val="center"/>
          </w:tcPr>
          <w:p w14:paraId="22457848" w14:textId="77777777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0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4725" w:type="dxa"/>
            <w:vAlign w:val="center"/>
          </w:tcPr>
          <w:p w14:paraId="2DFC245F" w14:textId="77777777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0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</w:t>
            </w:r>
            <w:r w:rsidRPr="00CA0E83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→</w:t>
            </w:r>
            <w:r w:rsidRPr="00CA0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’)</w:t>
            </w:r>
          </w:p>
        </w:tc>
      </w:tr>
      <w:tr w:rsidR="00CA0E83" w:rsidRPr="00CA0E83" w14:paraId="1E67448D" w14:textId="77777777" w:rsidTr="00AA16FB">
        <w:trPr>
          <w:trHeight w:hRule="exact" w:val="454"/>
          <w:jc w:val="center"/>
        </w:trPr>
        <w:tc>
          <w:tcPr>
            <w:tcW w:w="3571" w:type="dxa"/>
            <w:vMerge w:val="restart"/>
            <w:vAlign w:val="center"/>
          </w:tcPr>
          <w:p w14:paraId="15D2FB1B" w14:textId="5B136F10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AP1</w:t>
            </w:r>
          </w:p>
        </w:tc>
        <w:tc>
          <w:tcPr>
            <w:tcW w:w="4725" w:type="dxa"/>
            <w:vAlign w:val="center"/>
          </w:tcPr>
          <w:p w14:paraId="16F05E88" w14:textId="5FD9E46B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E83">
              <w:rPr>
                <w:rFonts w:ascii="Times New Roman" w:hAnsi="Times New Roman" w:cs="Times New Roman"/>
                <w:sz w:val="24"/>
                <w:szCs w:val="24"/>
              </w:rPr>
              <w:t>F: AGCAGCTCTTATGAGTCGTATGA</w:t>
            </w:r>
          </w:p>
        </w:tc>
      </w:tr>
      <w:tr w:rsidR="00CA0E83" w:rsidRPr="00CA0E83" w14:paraId="4F9E958C" w14:textId="77777777" w:rsidTr="00AA16FB">
        <w:trPr>
          <w:trHeight w:hRule="exact" w:val="454"/>
          <w:jc w:val="center"/>
        </w:trPr>
        <w:tc>
          <w:tcPr>
            <w:tcW w:w="3571" w:type="dxa"/>
            <w:vMerge/>
            <w:vAlign w:val="center"/>
          </w:tcPr>
          <w:p w14:paraId="7ABD9116" w14:textId="77777777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vAlign w:val="center"/>
          </w:tcPr>
          <w:p w14:paraId="5DEC5C52" w14:textId="5F720591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E83">
              <w:rPr>
                <w:rFonts w:ascii="Times New Roman" w:hAnsi="Times New Roman" w:cs="Times New Roman"/>
                <w:sz w:val="24"/>
                <w:szCs w:val="24"/>
              </w:rPr>
              <w:t>R: GCACAGCAGTTTGGTGTCTTT</w:t>
            </w:r>
          </w:p>
        </w:tc>
      </w:tr>
      <w:tr w:rsidR="00CA0E83" w:rsidRPr="00CA0E83" w14:paraId="1EC5E5B8" w14:textId="77777777" w:rsidTr="00AA16FB">
        <w:trPr>
          <w:trHeight w:hRule="exact" w:val="454"/>
          <w:jc w:val="center"/>
        </w:trPr>
        <w:tc>
          <w:tcPr>
            <w:tcW w:w="3571" w:type="dxa"/>
            <w:vMerge w:val="restart"/>
            <w:vAlign w:val="center"/>
          </w:tcPr>
          <w:p w14:paraId="3A77818C" w14:textId="6A8066E9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P1L1</w:t>
            </w:r>
          </w:p>
        </w:tc>
        <w:tc>
          <w:tcPr>
            <w:tcW w:w="4725" w:type="dxa"/>
            <w:vAlign w:val="center"/>
          </w:tcPr>
          <w:p w14:paraId="59409CA2" w14:textId="58043513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A0E83">
              <w:rPr>
                <w:rFonts w:ascii="Times New Roman" w:hAnsi="Times New Roman" w:cs="Times New Roman"/>
                <w:sz w:val="24"/>
                <w:szCs w:val="24"/>
              </w:rPr>
              <w:t>CGAGTACCTCAGCGATACCAC</w:t>
            </w:r>
          </w:p>
        </w:tc>
      </w:tr>
      <w:tr w:rsidR="00CA0E83" w:rsidRPr="00CA0E83" w14:paraId="01A49F73" w14:textId="77777777" w:rsidTr="00AA16FB">
        <w:trPr>
          <w:trHeight w:hRule="exact" w:val="454"/>
          <w:jc w:val="center"/>
        </w:trPr>
        <w:tc>
          <w:tcPr>
            <w:tcW w:w="3571" w:type="dxa"/>
            <w:vMerge/>
            <w:vAlign w:val="center"/>
          </w:tcPr>
          <w:p w14:paraId="290A88C8" w14:textId="77777777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vAlign w:val="center"/>
          </w:tcPr>
          <w:p w14:paraId="476826C8" w14:textId="55D4263A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A0E83">
              <w:rPr>
                <w:rFonts w:ascii="Times New Roman" w:hAnsi="Times New Roman" w:cs="Times New Roman"/>
                <w:sz w:val="24"/>
                <w:szCs w:val="24"/>
              </w:rPr>
              <w:t>CTTCAAAGAGGGATTCCACGAA</w:t>
            </w:r>
          </w:p>
        </w:tc>
      </w:tr>
      <w:tr w:rsidR="00CA0E83" w:rsidRPr="00CA0E83" w14:paraId="7D680EF0" w14:textId="77777777" w:rsidTr="00AA16FB">
        <w:trPr>
          <w:trHeight w:hRule="exact" w:val="454"/>
          <w:jc w:val="center"/>
        </w:trPr>
        <w:tc>
          <w:tcPr>
            <w:tcW w:w="3571" w:type="dxa"/>
            <w:vMerge w:val="restart"/>
            <w:vAlign w:val="center"/>
          </w:tcPr>
          <w:p w14:paraId="109BE454" w14:textId="4A08E3A8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P1L2</w:t>
            </w:r>
          </w:p>
        </w:tc>
        <w:tc>
          <w:tcPr>
            <w:tcW w:w="4725" w:type="dxa"/>
            <w:vAlign w:val="center"/>
          </w:tcPr>
          <w:p w14:paraId="754544A9" w14:textId="17E5DFAF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A0E83">
              <w:rPr>
                <w:rFonts w:ascii="Times New Roman" w:hAnsi="Times New Roman" w:cs="Times New Roman"/>
                <w:sz w:val="24"/>
                <w:szCs w:val="24"/>
              </w:rPr>
              <w:t>ACAGCTTGCCATCCCAAAGAC</w:t>
            </w:r>
          </w:p>
        </w:tc>
      </w:tr>
      <w:tr w:rsidR="00CA0E83" w:rsidRPr="00CA0E83" w14:paraId="70163DDC" w14:textId="77777777" w:rsidTr="00AA16FB">
        <w:trPr>
          <w:trHeight w:hRule="exact" w:val="454"/>
          <w:jc w:val="center"/>
        </w:trPr>
        <w:tc>
          <w:tcPr>
            <w:tcW w:w="3571" w:type="dxa"/>
            <w:vMerge/>
            <w:vAlign w:val="center"/>
          </w:tcPr>
          <w:p w14:paraId="1C11FDA8" w14:textId="77777777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vAlign w:val="center"/>
          </w:tcPr>
          <w:p w14:paraId="2FBFE739" w14:textId="3013C142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A0E83">
              <w:rPr>
                <w:rFonts w:ascii="Times New Roman" w:hAnsi="Times New Roman" w:cs="Times New Roman"/>
                <w:sz w:val="24"/>
                <w:szCs w:val="24"/>
              </w:rPr>
              <w:t>CAGCCTCTCCGTCCTCATTG</w:t>
            </w:r>
          </w:p>
        </w:tc>
      </w:tr>
      <w:tr w:rsidR="00CA0E83" w:rsidRPr="00CA0E83" w14:paraId="54D3CE4A" w14:textId="77777777" w:rsidTr="00AA16FB">
        <w:trPr>
          <w:trHeight w:hRule="exact" w:val="454"/>
          <w:jc w:val="center"/>
        </w:trPr>
        <w:tc>
          <w:tcPr>
            <w:tcW w:w="3571" w:type="dxa"/>
            <w:vMerge w:val="restart"/>
            <w:vAlign w:val="center"/>
          </w:tcPr>
          <w:p w14:paraId="11DBFAF2" w14:textId="77777777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E83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725" w:type="dxa"/>
            <w:vAlign w:val="center"/>
          </w:tcPr>
          <w:p w14:paraId="36BB91C4" w14:textId="77777777" w:rsidR="00CA0E83" w:rsidRPr="0005385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853">
              <w:rPr>
                <w:rFonts w:ascii="Times New Roman" w:hAnsi="Times New Roman" w:cs="Times New Roman"/>
                <w:sz w:val="24"/>
                <w:szCs w:val="24"/>
              </w:rPr>
              <w:t>F: ACAACTTTGGTATCGTGGAAGG</w:t>
            </w:r>
          </w:p>
        </w:tc>
      </w:tr>
      <w:tr w:rsidR="00CA0E83" w:rsidRPr="00CA0E83" w14:paraId="3C96DAB5" w14:textId="77777777" w:rsidTr="00AA16FB">
        <w:trPr>
          <w:trHeight w:hRule="exact" w:val="454"/>
          <w:jc w:val="center"/>
        </w:trPr>
        <w:tc>
          <w:tcPr>
            <w:tcW w:w="3571" w:type="dxa"/>
            <w:vMerge/>
            <w:vAlign w:val="center"/>
          </w:tcPr>
          <w:p w14:paraId="5C9DCEAA" w14:textId="77777777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vAlign w:val="center"/>
          </w:tcPr>
          <w:p w14:paraId="139B018B" w14:textId="77777777" w:rsidR="00CA0E83" w:rsidRPr="0005385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853">
              <w:rPr>
                <w:rFonts w:ascii="Times New Roman" w:hAnsi="Times New Roman" w:cs="Times New Roman"/>
                <w:sz w:val="24"/>
                <w:szCs w:val="24"/>
              </w:rPr>
              <w:t>R: GCCATCACGCCACAGTTTC</w:t>
            </w:r>
          </w:p>
        </w:tc>
      </w:tr>
      <w:tr w:rsidR="00CA0E83" w:rsidRPr="00CA0E83" w14:paraId="3532426F" w14:textId="77777777" w:rsidTr="00AA16FB">
        <w:trPr>
          <w:trHeight w:hRule="exact" w:val="454"/>
          <w:jc w:val="center"/>
        </w:trPr>
        <w:tc>
          <w:tcPr>
            <w:tcW w:w="3571" w:type="dxa"/>
            <w:vMerge w:val="restart"/>
            <w:vAlign w:val="center"/>
          </w:tcPr>
          <w:p w14:paraId="025127DA" w14:textId="77777777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E83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4725" w:type="dxa"/>
            <w:vAlign w:val="center"/>
          </w:tcPr>
          <w:p w14:paraId="096650B1" w14:textId="77777777" w:rsidR="00CA0E83" w:rsidRPr="0005385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853">
              <w:rPr>
                <w:rFonts w:ascii="Times New Roman" w:eastAsia="SimSun" w:hAnsi="Times New Roman" w:cs="Times New Roman"/>
                <w:sz w:val="24"/>
                <w:szCs w:val="24"/>
              </w:rPr>
              <w:t>F:</w:t>
            </w:r>
            <w:r w:rsidRPr="000538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3853">
              <w:rPr>
                <w:rFonts w:ascii="Times New Roman" w:eastAsia="SimSun" w:hAnsi="Times New Roman" w:cs="Times New Roman"/>
                <w:sz w:val="24"/>
                <w:szCs w:val="24"/>
              </w:rPr>
              <w:t>CGAGAGCTACACGTTCACGG</w:t>
            </w:r>
          </w:p>
        </w:tc>
      </w:tr>
      <w:tr w:rsidR="00CA0E83" w:rsidRPr="00CA0E83" w14:paraId="04DF2928" w14:textId="77777777" w:rsidTr="00AA16FB">
        <w:trPr>
          <w:trHeight w:hRule="exact" w:val="454"/>
          <w:jc w:val="center"/>
        </w:trPr>
        <w:tc>
          <w:tcPr>
            <w:tcW w:w="3571" w:type="dxa"/>
            <w:vMerge/>
            <w:vAlign w:val="center"/>
          </w:tcPr>
          <w:p w14:paraId="642B75A3" w14:textId="77777777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vAlign w:val="center"/>
          </w:tcPr>
          <w:p w14:paraId="099A709F" w14:textId="77777777" w:rsidR="00CA0E83" w:rsidRPr="0005385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853">
              <w:rPr>
                <w:rFonts w:ascii="Times New Roman" w:eastAsia="SimSun" w:hAnsi="Times New Roman" w:cs="Times New Roman"/>
                <w:sz w:val="24"/>
                <w:szCs w:val="24"/>
              </w:rPr>
              <w:t>R:</w:t>
            </w:r>
            <w:r w:rsidRPr="000538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3853">
              <w:rPr>
                <w:rFonts w:ascii="Times New Roman" w:eastAsia="SimSun" w:hAnsi="Times New Roman" w:cs="Times New Roman"/>
                <w:sz w:val="24"/>
                <w:szCs w:val="24"/>
              </w:rPr>
              <w:t>GGGTGTCGAGGGAAAAATAGG</w:t>
            </w:r>
          </w:p>
        </w:tc>
      </w:tr>
      <w:tr w:rsidR="00053853" w:rsidRPr="00CA0E83" w14:paraId="2FE6AC57" w14:textId="77777777" w:rsidTr="00AA16FB">
        <w:trPr>
          <w:trHeight w:hRule="exact" w:val="454"/>
          <w:jc w:val="center"/>
        </w:trPr>
        <w:tc>
          <w:tcPr>
            <w:tcW w:w="3571" w:type="dxa"/>
            <w:vMerge w:val="restart"/>
            <w:vAlign w:val="center"/>
          </w:tcPr>
          <w:p w14:paraId="49370D86" w14:textId="08EAB40A" w:rsidR="00053853" w:rsidRPr="00CA0E83" w:rsidRDefault="0005385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AM</w:t>
            </w:r>
          </w:p>
        </w:tc>
        <w:tc>
          <w:tcPr>
            <w:tcW w:w="4725" w:type="dxa"/>
            <w:vAlign w:val="center"/>
          </w:tcPr>
          <w:p w14:paraId="600EB946" w14:textId="52F6CA6B" w:rsidR="00053853" w:rsidRPr="00053853" w:rsidRDefault="00053853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: </w:t>
            </w:r>
            <w:r w:rsidRPr="00053853">
              <w:rPr>
                <w:rFonts w:ascii="Times New Roman" w:eastAsia="SimSun" w:hAnsi="Times New Roman" w:cs="Times New Roman"/>
                <w:sz w:val="24"/>
                <w:szCs w:val="24"/>
              </w:rPr>
              <w:t>TGATCCTGACTGCGATGAGAG</w:t>
            </w:r>
          </w:p>
        </w:tc>
      </w:tr>
      <w:tr w:rsidR="00053853" w:rsidRPr="00CA0E83" w14:paraId="3FB8F7BB" w14:textId="77777777" w:rsidTr="00AA16FB">
        <w:trPr>
          <w:trHeight w:hRule="exact" w:val="454"/>
          <w:jc w:val="center"/>
        </w:trPr>
        <w:tc>
          <w:tcPr>
            <w:tcW w:w="3571" w:type="dxa"/>
            <w:vMerge/>
            <w:vAlign w:val="center"/>
          </w:tcPr>
          <w:p w14:paraId="3F6E4D63" w14:textId="77777777" w:rsidR="00053853" w:rsidRPr="00CA0E83" w:rsidRDefault="0005385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vAlign w:val="center"/>
          </w:tcPr>
          <w:p w14:paraId="059BA942" w14:textId="6455B8FB" w:rsidR="00053853" w:rsidRPr="00053853" w:rsidRDefault="00053853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: </w:t>
            </w:r>
            <w:r w:rsidRPr="00053853">
              <w:rPr>
                <w:rFonts w:ascii="Times New Roman" w:eastAsia="SimSun" w:hAnsi="Times New Roman" w:cs="Times New Roman"/>
                <w:sz w:val="24"/>
                <w:szCs w:val="24"/>
              </w:rPr>
              <w:t>CTTGTCTGTTCTTCTGACCCC</w:t>
            </w:r>
          </w:p>
        </w:tc>
      </w:tr>
      <w:tr w:rsidR="00CA0E83" w:rsidRPr="00CA0E83" w14:paraId="49CBD783" w14:textId="77777777" w:rsidTr="00AA16FB">
        <w:trPr>
          <w:trHeight w:hRule="exact" w:val="454"/>
          <w:jc w:val="center"/>
        </w:trPr>
        <w:tc>
          <w:tcPr>
            <w:tcW w:w="3571" w:type="dxa"/>
            <w:vMerge w:val="restart"/>
            <w:vAlign w:val="center"/>
          </w:tcPr>
          <w:p w14:paraId="003A8926" w14:textId="77777777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E83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4725" w:type="dxa"/>
            <w:vAlign w:val="center"/>
          </w:tcPr>
          <w:p w14:paraId="48ED11AC" w14:textId="77777777" w:rsidR="00CA0E83" w:rsidRPr="0005385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853">
              <w:rPr>
                <w:rFonts w:ascii="Times New Roman" w:eastAsia="SimSun" w:hAnsi="Times New Roman" w:cs="Times New Roman"/>
                <w:sz w:val="24"/>
                <w:szCs w:val="24"/>
              </w:rPr>
              <w:t>F:</w:t>
            </w:r>
            <w:r w:rsidRPr="000538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3853">
              <w:rPr>
                <w:rFonts w:ascii="Times New Roman" w:eastAsia="SimSun" w:hAnsi="Times New Roman" w:cs="Times New Roman"/>
                <w:sz w:val="24"/>
                <w:szCs w:val="24"/>
              </w:rPr>
              <w:t>AGTCCACTGAGTACCGGAGAC</w:t>
            </w:r>
          </w:p>
        </w:tc>
      </w:tr>
      <w:tr w:rsidR="00CA0E83" w:rsidRPr="00CA0E83" w14:paraId="00A5BEA6" w14:textId="77777777" w:rsidTr="00AA16FB">
        <w:trPr>
          <w:trHeight w:hRule="exact" w:val="454"/>
          <w:jc w:val="center"/>
        </w:trPr>
        <w:tc>
          <w:tcPr>
            <w:tcW w:w="3571" w:type="dxa"/>
            <w:vMerge/>
            <w:vAlign w:val="center"/>
          </w:tcPr>
          <w:p w14:paraId="2C17A93D" w14:textId="77777777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vAlign w:val="center"/>
          </w:tcPr>
          <w:p w14:paraId="5F84B1CC" w14:textId="77777777" w:rsidR="00CA0E83" w:rsidRPr="0005385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853">
              <w:rPr>
                <w:rFonts w:ascii="Times New Roman" w:eastAsia="SimSun" w:hAnsi="Times New Roman" w:cs="Times New Roman"/>
                <w:sz w:val="24"/>
                <w:szCs w:val="24"/>
              </w:rPr>
              <w:t>R:</w:t>
            </w:r>
            <w:r w:rsidRPr="000538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3853">
              <w:rPr>
                <w:rFonts w:ascii="Times New Roman" w:eastAsia="SimSun" w:hAnsi="Times New Roman" w:cs="Times New Roman"/>
                <w:sz w:val="24"/>
                <w:szCs w:val="24"/>
              </w:rPr>
              <w:t>CATTTCACGCATCTGGCGTTC</w:t>
            </w:r>
          </w:p>
        </w:tc>
      </w:tr>
      <w:tr w:rsidR="00CA0E83" w:rsidRPr="00CA0E83" w14:paraId="2E678E16" w14:textId="77777777" w:rsidTr="00AA16FB">
        <w:trPr>
          <w:trHeight w:hRule="exact" w:val="454"/>
          <w:jc w:val="center"/>
        </w:trPr>
        <w:tc>
          <w:tcPr>
            <w:tcW w:w="3571" w:type="dxa"/>
            <w:vMerge w:val="restart"/>
            <w:vAlign w:val="center"/>
          </w:tcPr>
          <w:p w14:paraId="718F8A1E" w14:textId="77777777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E83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4725" w:type="dxa"/>
            <w:vAlign w:val="center"/>
          </w:tcPr>
          <w:p w14:paraId="20D88B5F" w14:textId="77777777" w:rsidR="00CA0E83" w:rsidRPr="0005385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853">
              <w:rPr>
                <w:rFonts w:ascii="Times New Roman" w:eastAsia="SimSun" w:hAnsi="Times New Roman" w:cs="Times New Roman"/>
                <w:sz w:val="24"/>
                <w:szCs w:val="24"/>
              </w:rPr>
              <w:t>F:</w:t>
            </w:r>
            <w:r w:rsidRPr="000538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3853">
              <w:rPr>
                <w:rFonts w:ascii="Times New Roman" w:eastAsia="SimSun" w:hAnsi="Times New Roman" w:cs="Times New Roman"/>
                <w:sz w:val="24"/>
                <w:szCs w:val="24"/>
              </w:rPr>
              <w:t>TGCGGTACAGTGTAACTGGG</w:t>
            </w:r>
          </w:p>
        </w:tc>
      </w:tr>
      <w:tr w:rsidR="00CA0E83" w:rsidRPr="00CA0E83" w14:paraId="754AD861" w14:textId="77777777" w:rsidTr="00AA16FB">
        <w:trPr>
          <w:trHeight w:hRule="exact" w:val="454"/>
          <w:jc w:val="center"/>
        </w:trPr>
        <w:tc>
          <w:tcPr>
            <w:tcW w:w="3571" w:type="dxa"/>
            <w:vMerge/>
            <w:vAlign w:val="center"/>
          </w:tcPr>
          <w:p w14:paraId="55C29BE9" w14:textId="77777777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vAlign w:val="center"/>
          </w:tcPr>
          <w:p w14:paraId="3C2512B1" w14:textId="77777777" w:rsidR="00CA0E83" w:rsidRPr="0005385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853">
              <w:rPr>
                <w:rFonts w:ascii="Times New Roman" w:eastAsia="SimSun" w:hAnsi="Times New Roman" w:cs="Times New Roman"/>
                <w:sz w:val="24"/>
                <w:szCs w:val="24"/>
              </w:rPr>
              <w:t>R:</w:t>
            </w:r>
            <w:r w:rsidRPr="000538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3853">
              <w:rPr>
                <w:rFonts w:ascii="Times New Roman" w:eastAsia="SimSun" w:hAnsi="Times New Roman" w:cs="Times New Roman"/>
                <w:sz w:val="24"/>
                <w:szCs w:val="24"/>
              </w:rPr>
              <w:t>GAAACCGGGCTATCTGCTCG</w:t>
            </w:r>
          </w:p>
        </w:tc>
      </w:tr>
      <w:tr w:rsidR="00CA0E83" w:rsidRPr="00CA0E83" w14:paraId="0890F988" w14:textId="77777777" w:rsidTr="00AA16FB">
        <w:trPr>
          <w:trHeight w:hRule="exact" w:val="454"/>
          <w:jc w:val="center"/>
        </w:trPr>
        <w:tc>
          <w:tcPr>
            <w:tcW w:w="3571" w:type="dxa"/>
            <w:vMerge w:val="restart"/>
            <w:vAlign w:val="center"/>
          </w:tcPr>
          <w:p w14:paraId="535BF766" w14:textId="061D1F4C" w:rsidR="00CA0E83" w:rsidRPr="00CA0E83" w:rsidRDefault="007E79C0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GA5</w:t>
            </w:r>
          </w:p>
        </w:tc>
        <w:tc>
          <w:tcPr>
            <w:tcW w:w="4725" w:type="dxa"/>
            <w:vAlign w:val="center"/>
          </w:tcPr>
          <w:p w14:paraId="45988E1E" w14:textId="24DCB3B8" w:rsidR="00CA0E83" w:rsidRPr="007E79C0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9C0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7E79C0" w:rsidRPr="007E79C0">
              <w:rPr>
                <w:rFonts w:ascii="Times New Roman" w:hAnsi="Times New Roman" w:cs="Times New Roman"/>
                <w:sz w:val="24"/>
                <w:szCs w:val="24"/>
              </w:rPr>
              <w:t>GCCTGTGGAGTACAAGTCCTT</w:t>
            </w:r>
          </w:p>
        </w:tc>
      </w:tr>
      <w:tr w:rsidR="00CA0E83" w:rsidRPr="00CA0E83" w14:paraId="174E6723" w14:textId="77777777" w:rsidTr="00AA16FB">
        <w:trPr>
          <w:trHeight w:hRule="exact" w:val="454"/>
          <w:jc w:val="center"/>
        </w:trPr>
        <w:tc>
          <w:tcPr>
            <w:tcW w:w="3571" w:type="dxa"/>
            <w:vMerge/>
            <w:vAlign w:val="center"/>
          </w:tcPr>
          <w:p w14:paraId="3CC187B6" w14:textId="77777777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vAlign w:val="center"/>
          </w:tcPr>
          <w:p w14:paraId="3839AA7E" w14:textId="76035C85" w:rsidR="00CA0E83" w:rsidRPr="007E79C0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9C0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7E79C0" w:rsidRPr="007E79C0">
              <w:rPr>
                <w:rFonts w:ascii="Times New Roman" w:hAnsi="Times New Roman" w:cs="Times New Roman"/>
                <w:sz w:val="24"/>
                <w:szCs w:val="24"/>
              </w:rPr>
              <w:t>AATTCGGGTGAAGTTATCTGTGG</w:t>
            </w:r>
          </w:p>
        </w:tc>
      </w:tr>
      <w:tr w:rsidR="00CA0E83" w:rsidRPr="00CA0E83" w14:paraId="3196A42D" w14:textId="77777777" w:rsidTr="00AA16FB">
        <w:trPr>
          <w:trHeight w:hRule="exact" w:val="454"/>
          <w:jc w:val="center"/>
        </w:trPr>
        <w:tc>
          <w:tcPr>
            <w:tcW w:w="3571" w:type="dxa"/>
            <w:vMerge w:val="restart"/>
            <w:vAlign w:val="center"/>
          </w:tcPr>
          <w:p w14:paraId="35D76881" w14:textId="6C06B4F4" w:rsidR="00CA0E83" w:rsidRPr="00CA0E83" w:rsidRDefault="007E79C0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GB3</w:t>
            </w:r>
          </w:p>
        </w:tc>
        <w:tc>
          <w:tcPr>
            <w:tcW w:w="4725" w:type="dxa"/>
            <w:vAlign w:val="center"/>
          </w:tcPr>
          <w:p w14:paraId="23D15AD7" w14:textId="7B344E5E" w:rsidR="00CA0E83" w:rsidRPr="007E79C0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9C0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7E79C0" w:rsidRPr="007E79C0">
              <w:rPr>
                <w:rFonts w:ascii="Times New Roman" w:hAnsi="Times New Roman" w:cs="Times New Roman"/>
                <w:sz w:val="24"/>
                <w:szCs w:val="24"/>
              </w:rPr>
              <w:t>GTGACCTGAAGGAGAATCTGC</w:t>
            </w:r>
          </w:p>
        </w:tc>
      </w:tr>
      <w:tr w:rsidR="00CA0E83" w:rsidRPr="00CA0E83" w14:paraId="721ED0AF" w14:textId="77777777" w:rsidTr="00AA16FB">
        <w:trPr>
          <w:trHeight w:hRule="exact" w:val="454"/>
          <w:jc w:val="center"/>
        </w:trPr>
        <w:tc>
          <w:tcPr>
            <w:tcW w:w="3571" w:type="dxa"/>
            <w:vMerge/>
            <w:vAlign w:val="center"/>
          </w:tcPr>
          <w:p w14:paraId="7B25236B" w14:textId="77777777" w:rsidR="00CA0E83" w:rsidRPr="00CA0E83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vAlign w:val="center"/>
          </w:tcPr>
          <w:p w14:paraId="7945496D" w14:textId="0F41C306" w:rsidR="00CA0E83" w:rsidRPr="007E79C0" w:rsidRDefault="00CA0E83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9C0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7E79C0" w:rsidRPr="007E79C0">
              <w:rPr>
                <w:rFonts w:ascii="Times New Roman" w:hAnsi="Times New Roman" w:cs="Times New Roman"/>
                <w:sz w:val="24"/>
                <w:szCs w:val="24"/>
              </w:rPr>
              <w:t>CCGGAGTGCAATCCTCTGG</w:t>
            </w:r>
          </w:p>
        </w:tc>
      </w:tr>
      <w:tr w:rsidR="0020388C" w:rsidRPr="00CA0E83" w14:paraId="2DA7D11B" w14:textId="77777777" w:rsidTr="00AA16FB">
        <w:trPr>
          <w:trHeight w:hRule="exact" w:val="454"/>
          <w:jc w:val="center"/>
        </w:trPr>
        <w:tc>
          <w:tcPr>
            <w:tcW w:w="3571" w:type="dxa"/>
            <w:vMerge w:val="restart"/>
            <w:vAlign w:val="center"/>
          </w:tcPr>
          <w:p w14:paraId="5A14E6F8" w14:textId="5971D837" w:rsidR="0020388C" w:rsidRPr="00CA0E83" w:rsidRDefault="0020388C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2</w:t>
            </w:r>
          </w:p>
        </w:tc>
        <w:tc>
          <w:tcPr>
            <w:tcW w:w="4725" w:type="dxa"/>
            <w:vAlign w:val="center"/>
          </w:tcPr>
          <w:p w14:paraId="6EEDA38A" w14:textId="6D42E483" w:rsidR="0020388C" w:rsidRPr="007E79C0" w:rsidRDefault="00F601D1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601D1">
              <w:rPr>
                <w:rFonts w:ascii="Times New Roman" w:hAnsi="Times New Roman" w:cs="Times New Roman"/>
                <w:sz w:val="24"/>
                <w:szCs w:val="24"/>
              </w:rPr>
              <w:t>CTGTTTGACCCCTTTGACCTC</w:t>
            </w:r>
          </w:p>
        </w:tc>
      </w:tr>
      <w:tr w:rsidR="0020388C" w:rsidRPr="00CA0E83" w14:paraId="674BB96C" w14:textId="77777777" w:rsidTr="00AA16FB">
        <w:trPr>
          <w:trHeight w:hRule="exact" w:val="454"/>
          <w:jc w:val="center"/>
        </w:trPr>
        <w:tc>
          <w:tcPr>
            <w:tcW w:w="3571" w:type="dxa"/>
            <w:vMerge/>
            <w:vAlign w:val="center"/>
          </w:tcPr>
          <w:p w14:paraId="1A0DC8E9" w14:textId="77777777" w:rsidR="0020388C" w:rsidRPr="00CA0E83" w:rsidRDefault="0020388C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vAlign w:val="center"/>
          </w:tcPr>
          <w:p w14:paraId="1DE14CCB" w14:textId="11DD0D9D" w:rsidR="0020388C" w:rsidRPr="007E79C0" w:rsidRDefault="00F601D1" w:rsidP="00AA16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601D1">
              <w:rPr>
                <w:rFonts w:ascii="Times New Roman" w:hAnsi="Times New Roman" w:cs="Times New Roman"/>
                <w:sz w:val="24"/>
                <w:szCs w:val="24"/>
              </w:rPr>
              <w:t>GACGCAGTCGTAGATGTCCTC</w:t>
            </w:r>
          </w:p>
        </w:tc>
      </w:tr>
    </w:tbl>
    <w:p w14:paraId="33CE21D9" w14:textId="4E4506FF" w:rsidR="00CA0E83" w:rsidRDefault="00CA0E83" w:rsidP="00CA0E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2A51E2" w14:textId="2703D5EC" w:rsidR="00AA16FB" w:rsidRPr="00A9619A" w:rsidRDefault="00AA16FB" w:rsidP="00AA16F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9619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C149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9619A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A9619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e primary antibodies used in this</w:t>
      </w:r>
      <w:r w:rsidRPr="00A9619A">
        <w:rPr>
          <w:rFonts w:ascii="Times New Roman" w:hAnsi="Times New Roman" w:cs="Times New Roman"/>
          <w:b/>
          <w:bCs/>
          <w:sz w:val="24"/>
          <w:szCs w:val="24"/>
        </w:rPr>
        <w:t xml:space="preserve"> study</w:t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35"/>
        <w:gridCol w:w="3124"/>
        <w:gridCol w:w="1417"/>
        <w:gridCol w:w="1883"/>
      </w:tblGrid>
      <w:tr w:rsidR="00AA16FB" w:rsidRPr="009B5C18" w14:paraId="1E661EB5" w14:textId="77777777" w:rsidTr="003D3D41">
        <w:trPr>
          <w:trHeight w:val="454"/>
          <w:jc w:val="center"/>
        </w:trPr>
        <w:tc>
          <w:tcPr>
            <w:tcW w:w="1935" w:type="dxa"/>
            <w:vAlign w:val="center"/>
          </w:tcPr>
          <w:p w14:paraId="6C2E2434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Primary Antibodies</w:t>
            </w:r>
          </w:p>
        </w:tc>
        <w:tc>
          <w:tcPr>
            <w:tcW w:w="3124" w:type="dxa"/>
            <w:tcBorders>
              <w:bottom w:val="single" w:sz="4" w:space="0" w:color="auto"/>
            </w:tcBorders>
            <w:vAlign w:val="center"/>
          </w:tcPr>
          <w:p w14:paraId="412FE084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AA16FB">
              <w:rPr>
                <w:rFonts w:ascii="Times New Roman" w:hAnsi="Times New Roman" w:cs="Times New Roman"/>
                <w:b/>
                <w:sz w:val="24"/>
                <w:szCs w:val="24"/>
              </w:rPr>
              <w:t>Origin</w:t>
            </w:r>
          </w:p>
        </w:tc>
        <w:tc>
          <w:tcPr>
            <w:tcW w:w="1417" w:type="dxa"/>
            <w:vAlign w:val="center"/>
          </w:tcPr>
          <w:p w14:paraId="64C50B15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Application</w:t>
            </w:r>
          </w:p>
        </w:tc>
        <w:tc>
          <w:tcPr>
            <w:tcW w:w="1883" w:type="dxa"/>
            <w:vAlign w:val="center"/>
          </w:tcPr>
          <w:p w14:paraId="76470A61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AA16FB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</w:tr>
      <w:tr w:rsidR="009F63DB" w:rsidRPr="009B5C18" w14:paraId="345F91E5" w14:textId="77777777" w:rsidTr="003D3D41">
        <w:trPr>
          <w:trHeight w:val="454"/>
          <w:jc w:val="center"/>
        </w:trPr>
        <w:tc>
          <w:tcPr>
            <w:tcW w:w="1935" w:type="dxa"/>
            <w:vMerge w:val="restart"/>
            <w:vAlign w:val="center"/>
          </w:tcPr>
          <w:p w14:paraId="4EB4B5C8" w14:textId="621C64DB" w:rsidR="009F63DB" w:rsidRPr="00AA16FB" w:rsidRDefault="009F63D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FAP1L1</w:t>
            </w:r>
          </w:p>
        </w:tc>
        <w:tc>
          <w:tcPr>
            <w:tcW w:w="3124" w:type="dxa"/>
            <w:vMerge w:val="restart"/>
            <w:vAlign w:val="center"/>
          </w:tcPr>
          <w:p w14:paraId="05AEA40F" w14:textId="6957ADC2" w:rsidR="009F63DB" w:rsidRPr="00AA16FB" w:rsidRDefault="009F63D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nta Cruz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sc-376700)</w:t>
            </w:r>
          </w:p>
        </w:tc>
        <w:tc>
          <w:tcPr>
            <w:tcW w:w="1417" w:type="dxa"/>
            <w:vAlign w:val="center"/>
          </w:tcPr>
          <w:p w14:paraId="17D8843B" w14:textId="09447D0E" w:rsidR="009F63DB" w:rsidRPr="00AA16FB" w:rsidRDefault="009F63D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883" w:type="dxa"/>
            <w:vAlign w:val="center"/>
          </w:tcPr>
          <w:p w14:paraId="6855886C" w14:textId="3E074DE5" w:rsidR="009F63DB" w:rsidRPr="00AA16FB" w:rsidRDefault="009F63D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: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</w:t>
            </w: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9F63DB" w:rsidRPr="009B5C18" w14:paraId="30957A5B" w14:textId="77777777" w:rsidTr="003D3D41">
        <w:trPr>
          <w:trHeight w:val="454"/>
          <w:jc w:val="center"/>
        </w:trPr>
        <w:tc>
          <w:tcPr>
            <w:tcW w:w="1935" w:type="dxa"/>
            <w:vMerge/>
            <w:vAlign w:val="center"/>
          </w:tcPr>
          <w:p w14:paraId="0ED3F825" w14:textId="77777777" w:rsidR="009F63DB" w:rsidRDefault="009F63D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24" w:type="dxa"/>
            <w:vMerge/>
            <w:vAlign w:val="center"/>
          </w:tcPr>
          <w:p w14:paraId="74E36454" w14:textId="77777777" w:rsidR="009F63DB" w:rsidRPr="00AA16FB" w:rsidRDefault="009F63D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28CCFE5" w14:textId="115744F9" w:rsidR="009F63DB" w:rsidRDefault="009F63D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83" w:type="dxa"/>
            <w:vAlign w:val="center"/>
          </w:tcPr>
          <w:p w14:paraId="7F1054E3" w14:textId="11E478F2" w:rsidR="009F63DB" w:rsidRPr="00AA16FB" w:rsidRDefault="009F63D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:200</w:t>
            </w:r>
          </w:p>
        </w:tc>
      </w:tr>
      <w:tr w:rsidR="009F63DB" w:rsidRPr="009B5C18" w14:paraId="604C69AE" w14:textId="77777777" w:rsidTr="003D3D41">
        <w:trPr>
          <w:trHeight w:val="454"/>
          <w:jc w:val="center"/>
        </w:trPr>
        <w:tc>
          <w:tcPr>
            <w:tcW w:w="1935" w:type="dxa"/>
            <w:vAlign w:val="center"/>
          </w:tcPr>
          <w:p w14:paraId="270E2543" w14:textId="74E10B21" w:rsidR="009F63DB" w:rsidRPr="00AA16FB" w:rsidRDefault="009F63D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lastRenderedPageBreak/>
              <w:t>A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AP1L1</w:t>
            </w:r>
          </w:p>
        </w:tc>
        <w:tc>
          <w:tcPr>
            <w:tcW w:w="3124" w:type="dxa"/>
            <w:vAlign w:val="center"/>
          </w:tcPr>
          <w:p w14:paraId="64B83F13" w14:textId="29B3FAEE" w:rsidR="009F63DB" w:rsidRPr="00AA16FB" w:rsidRDefault="000E6C5E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neTex (</w:t>
            </w:r>
            <w:r w:rsidRPr="000E6C5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X3204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0B589D8A" w14:textId="7A48F670" w:rsidR="009F63DB" w:rsidRPr="00AA16FB" w:rsidRDefault="000E6C5E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883" w:type="dxa"/>
            <w:vAlign w:val="center"/>
          </w:tcPr>
          <w:p w14:paraId="61A05E3E" w14:textId="67D45D3B" w:rsidR="009F63DB" w:rsidRPr="00AA16FB" w:rsidRDefault="000E6C5E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:100</w:t>
            </w:r>
          </w:p>
        </w:tc>
      </w:tr>
      <w:tr w:rsidR="00AA16FB" w:rsidRPr="009B5C18" w14:paraId="3D8C4D86" w14:textId="77777777" w:rsidTr="003D3D41">
        <w:trPr>
          <w:trHeight w:val="454"/>
          <w:jc w:val="center"/>
        </w:trPr>
        <w:tc>
          <w:tcPr>
            <w:tcW w:w="1935" w:type="dxa"/>
            <w:vAlign w:val="center"/>
          </w:tcPr>
          <w:p w14:paraId="4D6446C1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3124" w:type="dxa"/>
            <w:vAlign w:val="center"/>
          </w:tcPr>
          <w:p w14:paraId="1AFB2D5C" w14:textId="5583195E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ZSGB-BIO</w:t>
            </w:r>
            <w:r w:rsidR="009F63D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TA-09)</w:t>
            </w:r>
          </w:p>
        </w:tc>
        <w:tc>
          <w:tcPr>
            <w:tcW w:w="1417" w:type="dxa"/>
            <w:vAlign w:val="center"/>
          </w:tcPr>
          <w:p w14:paraId="3107F4B2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883" w:type="dxa"/>
            <w:vAlign w:val="center"/>
          </w:tcPr>
          <w:p w14:paraId="19431514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:2000</w:t>
            </w:r>
          </w:p>
        </w:tc>
      </w:tr>
      <w:tr w:rsidR="00AA16FB" w:rsidRPr="009B5C18" w14:paraId="23D92242" w14:textId="77777777" w:rsidTr="003D3D41">
        <w:trPr>
          <w:trHeight w:val="454"/>
          <w:jc w:val="center"/>
        </w:trPr>
        <w:tc>
          <w:tcPr>
            <w:tcW w:w="1935" w:type="dxa"/>
            <w:vMerge w:val="restart"/>
            <w:vAlign w:val="center"/>
          </w:tcPr>
          <w:p w14:paraId="348D48FB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-cadherin</w:t>
            </w:r>
          </w:p>
        </w:tc>
        <w:tc>
          <w:tcPr>
            <w:tcW w:w="3124" w:type="dxa"/>
            <w:vMerge w:val="restart"/>
            <w:vAlign w:val="center"/>
          </w:tcPr>
          <w:p w14:paraId="2B359D60" w14:textId="7874E533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ST</w:t>
            </w:r>
            <w:r w:rsidR="009F63D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#3195)</w:t>
            </w:r>
          </w:p>
        </w:tc>
        <w:tc>
          <w:tcPr>
            <w:tcW w:w="1417" w:type="dxa"/>
            <w:vAlign w:val="center"/>
          </w:tcPr>
          <w:p w14:paraId="42E33DB2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883" w:type="dxa"/>
            <w:vAlign w:val="center"/>
          </w:tcPr>
          <w:p w14:paraId="22C2BCFE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AA16FB" w:rsidRPr="009B5C18" w14:paraId="440B17A5" w14:textId="77777777" w:rsidTr="003D3D41">
        <w:trPr>
          <w:trHeight w:val="454"/>
          <w:jc w:val="center"/>
        </w:trPr>
        <w:tc>
          <w:tcPr>
            <w:tcW w:w="1935" w:type="dxa"/>
            <w:vMerge/>
            <w:vAlign w:val="center"/>
          </w:tcPr>
          <w:p w14:paraId="5C040A7A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24" w:type="dxa"/>
            <w:vMerge/>
            <w:vAlign w:val="center"/>
          </w:tcPr>
          <w:p w14:paraId="2212D59F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799EC6F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HC</w:t>
            </w:r>
          </w:p>
        </w:tc>
        <w:tc>
          <w:tcPr>
            <w:tcW w:w="1883" w:type="dxa"/>
            <w:vAlign w:val="center"/>
          </w:tcPr>
          <w:p w14:paraId="77103696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:400</w:t>
            </w:r>
          </w:p>
        </w:tc>
      </w:tr>
      <w:tr w:rsidR="00AA16FB" w:rsidRPr="009B5C18" w14:paraId="0DC9B87A" w14:textId="77777777" w:rsidTr="003D3D41">
        <w:trPr>
          <w:trHeight w:val="454"/>
          <w:jc w:val="center"/>
        </w:trPr>
        <w:tc>
          <w:tcPr>
            <w:tcW w:w="1935" w:type="dxa"/>
            <w:vMerge/>
            <w:vAlign w:val="center"/>
          </w:tcPr>
          <w:p w14:paraId="7896F838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24" w:type="dxa"/>
            <w:vMerge/>
            <w:vAlign w:val="center"/>
          </w:tcPr>
          <w:p w14:paraId="52BD7008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87FCE21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F</w:t>
            </w:r>
          </w:p>
        </w:tc>
        <w:tc>
          <w:tcPr>
            <w:tcW w:w="1883" w:type="dxa"/>
            <w:vAlign w:val="center"/>
          </w:tcPr>
          <w:p w14:paraId="6A139F0D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:200</w:t>
            </w:r>
          </w:p>
        </w:tc>
      </w:tr>
      <w:tr w:rsidR="00AA16FB" w:rsidRPr="009B5C18" w14:paraId="345E503C" w14:textId="77777777" w:rsidTr="003D3D41">
        <w:trPr>
          <w:trHeight w:val="454"/>
          <w:jc w:val="center"/>
        </w:trPr>
        <w:tc>
          <w:tcPr>
            <w:tcW w:w="1935" w:type="dxa"/>
            <w:vMerge w:val="restart"/>
            <w:vAlign w:val="center"/>
          </w:tcPr>
          <w:p w14:paraId="0EB6D260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imentin</w:t>
            </w:r>
          </w:p>
        </w:tc>
        <w:tc>
          <w:tcPr>
            <w:tcW w:w="3124" w:type="dxa"/>
            <w:vMerge w:val="restart"/>
            <w:vAlign w:val="center"/>
          </w:tcPr>
          <w:p w14:paraId="16B16D3E" w14:textId="3C816639" w:rsidR="00AA16FB" w:rsidRPr="00AA16FB" w:rsidRDefault="007B17A9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roteintech</w:t>
            </w:r>
            <w:r w:rsidR="00AA16FB"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B17A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0330-1-Ig</w:t>
            </w:r>
            <w:r w:rsidR="00AA16FB"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2FB89820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883" w:type="dxa"/>
            <w:vAlign w:val="center"/>
          </w:tcPr>
          <w:p w14:paraId="57B0CABB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AA16FB" w:rsidRPr="009B5C18" w14:paraId="2098B241" w14:textId="77777777" w:rsidTr="003D3D41">
        <w:trPr>
          <w:trHeight w:val="454"/>
          <w:jc w:val="center"/>
        </w:trPr>
        <w:tc>
          <w:tcPr>
            <w:tcW w:w="1935" w:type="dxa"/>
            <w:vMerge/>
            <w:vAlign w:val="center"/>
          </w:tcPr>
          <w:p w14:paraId="2138E1A5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24" w:type="dxa"/>
            <w:vMerge/>
            <w:vAlign w:val="center"/>
          </w:tcPr>
          <w:p w14:paraId="1E35343C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A21AB99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HC</w:t>
            </w:r>
          </w:p>
        </w:tc>
        <w:tc>
          <w:tcPr>
            <w:tcW w:w="1883" w:type="dxa"/>
            <w:vAlign w:val="center"/>
          </w:tcPr>
          <w:p w14:paraId="78C1098F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:200</w:t>
            </w:r>
          </w:p>
        </w:tc>
      </w:tr>
      <w:tr w:rsidR="00AA16FB" w:rsidRPr="009B5C18" w14:paraId="7BA50878" w14:textId="77777777" w:rsidTr="003D3D41">
        <w:trPr>
          <w:trHeight w:val="454"/>
          <w:jc w:val="center"/>
        </w:trPr>
        <w:tc>
          <w:tcPr>
            <w:tcW w:w="1935" w:type="dxa"/>
            <w:vMerge/>
            <w:vAlign w:val="center"/>
          </w:tcPr>
          <w:p w14:paraId="1CFB3278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24" w:type="dxa"/>
            <w:vMerge/>
            <w:vAlign w:val="center"/>
          </w:tcPr>
          <w:p w14:paraId="6BCBEAAD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8F6DAD3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F</w:t>
            </w:r>
          </w:p>
        </w:tc>
        <w:tc>
          <w:tcPr>
            <w:tcW w:w="1883" w:type="dxa"/>
            <w:vAlign w:val="center"/>
          </w:tcPr>
          <w:p w14:paraId="01357A64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9F63DB" w:rsidRPr="009B5C18" w14:paraId="6465FA49" w14:textId="77777777" w:rsidTr="003D3D41">
        <w:trPr>
          <w:trHeight w:val="454"/>
          <w:jc w:val="center"/>
        </w:trPr>
        <w:tc>
          <w:tcPr>
            <w:tcW w:w="1935" w:type="dxa"/>
            <w:vAlign w:val="center"/>
          </w:tcPr>
          <w:p w14:paraId="6D1091E9" w14:textId="334944FD" w:rsidR="009F63DB" w:rsidRPr="00AA16FB" w:rsidRDefault="009F63D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CAM</w:t>
            </w:r>
          </w:p>
        </w:tc>
        <w:tc>
          <w:tcPr>
            <w:tcW w:w="3124" w:type="dxa"/>
            <w:vAlign w:val="center"/>
          </w:tcPr>
          <w:p w14:paraId="2FBA7E99" w14:textId="19C9E873" w:rsidR="009F63DB" w:rsidRPr="00AA16FB" w:rsidRDefault="009F63D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T (</w:t>
            </w:r>
            <w:r w:rsidRPr="009F63D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#2929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20977D3D" w14:textId="76A8EC0E" w:rsidR="009F63DB" w:rsidRPr="00AA16FB" w:rsidRDefault="009F63D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883" w:type="dxa"/>
            <w:vAlign w:val="center"/>
          </w:tcPr>
          <w:p w14:paraId="6EAC55D7" w14:textId="2CD9EAF5" w:rsidR="009F63DB" w:rsidRPr="00AA16FB" w:rsidRDefault="009F63D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:500</w:t>
            </w:r>
          </w:p>
        </w:tc>
      </w:tr>
      <w:tr w:rsidR="00AA16FB" w:rsidRPr="009B5C18" w14:paraId="3537BAE5" w14:textId="77777777" w:rsidTr="003D3D41">
        <w:trPr>
          <w:trHeight w:val="454"/>
          <w:jc w:val="center"/>
        </w:trPr>
        <w:tc>
          <w:tcPr>
            <w:tcW w:w="1935" w:type="dxa"/>
            <w:vAlign w:val="center"/>
          </w:tcPr>
          <w:p w14:paraId="0542E201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-cadherin</w:t>
            </w:r>
          </w:p>
        </w:tc>
        <w:tc>
          <w:tcPr>
            <w:tcW w:w="3124" w:type="dxa"/>
            <w:vAlign w:val="center"/>
          </w:tcPr>
          <w:p w14:paraId="71E4E97F" w14:textId="373FB2FD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eneTex</w:t>
            </w:r>
            <w:r w:rsidR="009F63D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GTX82992)</w:t>
            </w:r>
          </w:p>
        </w:tc>
        <w:tc>
          <w:tcPr>
            <w:tcW w:w="1417" w:type="dxa"/>
            <w:vAlign w:val="center"/>
          </w:tcPr>
          <w:p w14:paraId="75DEA29F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883" w:type="dxa"/>
            <w:vAlign w:val="center"/>
          </w:tcPr>
          <w:p w14:paraId="7911A6C5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AA16FB" w:rsidRPr="009B5C18" w14:paraId="3877C0D1" w14:textId="77777777" w:rsidTr="003D3D41">
        <w:trPr>
          <w:trHeight w:val="454"/>
          <w:jc w:val="center"/>
        </w:trPr>
        <w:tc>
          <w:tcPr>
            <w:tcW w:w="1935" w:type="dxa"/>
            <w:vAlign w:val="center"/>
          </w:tcPr>
          <w:p w14:paraId="3609A940" w14:textId="26B994F6" w:rsidR="00AA16FB" w:rsidRPr="00AA16FB" w:rsidRDefault="00FE34AA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TGB3</w:t>
            </w:r>
          </w:p>
        </w:tc>
        <w:tc>
          <w:tcPr>
            <w:tcW w:w="3124" w:type="dxa"/>
            <w:vAlign w:val="center"/>
          </w:tcPr>
          <w:p w14:paraId="2BAECFB9" w14:textId="0536D72B" w:rsidR="00AA16FB" w:rsidRPr="00AA16FB" w:rsidRDefault="00FE34AA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roteintech </w:t>
            </w:r>
            <w:r w:rsidR="00AA16FB"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r w:rsidRPr="00FE34A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309-1-AP</w:t>
            </w:r>
            <w:r w:rsidR="00AA16FB"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6C63AD05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883" w:type="dxa"/>
            <w:vAlign w:val="center"/>
          </w:tcPr>
          <w:p w14:paraId="46F1773A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FE34AA" w:rsidRPr="009B5C18" w14:paraId="0BC98414" w14:textId="77777777" w:rsidTr="003D3D41">
        <w:trPr>
          <w:trHeight w:val="454"/>
          <w:jc w:val="center"/>
        </w:trPr>
        <w:tc>
          <w:tcPr>
            <w:tcW w:w="1935" w:type="dxa"/>
            <w:vMerge w:val="restart"/>
            <w:vAlign w:val="center"/>
          </w:tcPr>
          <w:p w14:paraId="652CD61C" w14:textId="7E19EDAB" w:rsidR="00FE34AA" w:rsidRPr="00AA16FB" w:rsidRDefault="00FE34AA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TGA5</w:t>
            </w:r>
          </w:p>
        </w:tc>
        <w:tc>
          <w:tcPr>
            <w:tcW w:w="3124" w:type="dxa"/>
            <w:vMerge w:val="restart"/>
            <w:vAlign w:val="center"/>
          </w:tcPr>
          <w:p w14:paraId="041ED541" w14:textId="0ED994A7" w:rsidR="00FE34AA" w:rsidRPr="00AA16FB" w:rsidRDefault="00FE34AA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roteintech </w:t>
            </w: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r w:rsidRPr="00FE34A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569-1-AP</w:t>
            </w: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2DE7D35D" w14:textId="77777777" w:rsidR="00FE34AA" w:rsidRPr="00AA16FB" w:rsidRDefault="00FE34AA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883" w:type="dxa"/>
            <w:vAlign w:val="center"/>
          </w:tcPr>
          <w:p w14:paraId="31A46BD4" w14:textId="77777777" w:rsidR="00FE34AA" w:rsidRPr="00AA16FB" w:rsidRDefault="00FE34AA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FE34AA" w:rsidRPr="009B5C18" w14:paraId="7ED6DFAD" w14:textId="77777777" w:rsidTr="003D3D41">
        <w:trPr>
          <w:trHeight w:val="454"/>
          <w:jc w:val="center"/>
        </w:trPr>
        <w:tc>
          <w:tcPr>
            <w:tcW w:w="1935" w:type="dxa"/>
            <w:vMerge/>
            <w:vAlign w:val="center"/>
          </w:tcPr>
          <w:p w14:paraId="1C6EDDE1" w14:textId="77777777" w:rsidR="00FE34AA" w:rsidRDefault="00FE34AA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24" w:type="dxa"/>
            <w:vMerge/>
            <w:vAlign w:val="center"/>
          </w:tcPr>
          <w:p w14:paraId="6442C299" w14:textId="77777777" w:rsidR="00FE34AA" w:rsidRDefault="00FE34AA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0305AD2" w14:textId="01D8766A" w:rsidR="00FE34AA" w:rsidRPr="00AA16FB" w:rsidRDefault="00FE34AA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883" w:type="dxa"/>
            <w:vAlign w:val="center"/>
          </w:tcPr>
          <w:p w14:paraId="0A191212" w14:textId="2D9FA93A" w:rsidR="00FE34AA" w:rsidRPr="00AA16FB" w:rsidRDefault="00FE34AA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:200</w:t>
            </w:r>
          </w:p>
        </w:tc>
      </w:tr>
      <w:tr w:rsidR="00AA16FB" w:rsidRPr="009B5C18" w14:paraId="5E53FDFC" w14:textId="77777777" w:rsidTr="003D3D41">
        <w:trPr>
          <w:trHeight w:val="454"/>
          <w:jc w:val="center"/>
        </w:trPr>
        <w:tc>
          <w:tcPr>
            <w:tcW w:w="1935" w:type="dxa"/>
            <w:vMerge w:val="restart"/>
            <w:vAlign w:val="center"/>
          </w:tcPr>
          <w:p w14:paraId="4CDCA17F" w14:textId="27212C6A" w:rsidR="00AA16FB" w:rsidRPr="00AA16FB" w:rsidRDefault="00FE34AA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-FAK</w:t>
            </w:r>
          </w:p>
        </w:tc>
        <w:tc>
          <w:tcPr>
            <w:tcW w:w="3124" w:type="dxa"/>
            <w:vMerge w:val="restart"/>
            <w:vAlign w:val="center"/>
          </w:tcPr>
          <w:p w14:paraId="472C61BF" w14:textId="7D3BA978" w:rsidR="00AA16FB" w:rsidRPr="00AA16FB" w:rsidRDefault="00FE34AA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Affinity </w:t>
            </w:r>
            <w:r w:rsidR="00AA16FB"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r w:rsidRPr="00FE34A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F3398</w:t>
            </w:r>
            <w:r w:rsidR="00AA16FB"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0CAEC9B6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883" w:type="dxa"/>
            <w:vAlign w:val="center"/>
          </w:tcPr>
          <w:p w14:paraId="287CFF1F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AA16FB" w:rsidRPr="009B5C18" w14:paraId="716CA62B" w14:textId="77777777" w:rsidTr="003D3D41">
        <w:trPr>
          <w:trHeight w:val="454"/>
          <w:jc w:val="center"/>
        </w:trPr>
        <w:tc>
          <w:tcPr>
            <w:tcW w:w="1935" w:type="dxa"/>
            <w:vMerge/>
            <w:vAlign w:val="center"/>
          </w:tcPr>
          <w:p w14:paraId="57438F73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24" w:type="dxa"/>
            <w:vMerge/>
            <w:vAlign w:val="center"/>
          </w:tcPr>
          <w:p w14:paraId="55E325FD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6353461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HC</w:t>
            </w:r>
          </w:p>
        </w:tc>
        <w:tc>
          <w:tcPr>
            <w:tcW w:w="1883" w:type="dxa"/>
            <w:vAlign w:val="center"/>
          </w:tcPr>
          <w:p w14:paraId="42271C12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:200</w:t>
            </w:r>
          </w:p>
        </w:tc>
      </w:tr>
      <w:tr w:rsidR="00AA16FB" w:rsidRPr="009B5C18" w14:paraId="61DBFA81" w14:textId="77777777" w:rsidTr="003D3D41">
        <w:trPr>
          <w:trHeight w:val="454"/>
          <w:jc w:val="center"/>
        </w:trPr>
        <w:tc>
          <w:tcPr>
            <w:tcW w:w="1935" w:type="dxa"/>
            <w:vMerge/>
            <w:vAlign w:val="center"/>
          </w:tcPr>
          <w:p w14:paraId="702FB255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24" w:type="dxa"/>
            <w:vMerge/>
            <w:vAlign w:val="center"/>
          </w:tcPr>
          <w:p w14:paraId="70D96AAD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FDE5C2B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F</w:t>
            </w:r>
          </w:p>
        </w:tc>
        <w:tc>
          <w:tcPr>
            <w:tcW w:w="1883" w:type="dxa"/>
            <w:vAlign w:val="center"/>
          </w:tcPr>
          <w:p w14:paraId="7082B80F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FE34AA" w:rsidRPr="009B5C18" w14:paraId="2C371460" w14:textId="77777777" w:rsidTr="003D3D41">
        <w:trPr>
          <w:trHeight w:val="454"/>
          <w:jc w:val="center"/>
        </w:trPr>
        <w:tc>
          <w:tcPr>
            <w:tcW w:w="1935" w:type="dxa"/>
            <w:vAlign w:val="center"/>
          </w:tcPr>
          <w:p w14:paraId="074DA31F" w14:textId="6E8007DA" w:rsidR="00FE34AA" w:rsidRPr="00AA16FB" w:rsidRDefault="00FE34AA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K</w:t>
            </w:r>
          </w:p>
        </w:tc>
        <w:tc>
          <w:tcPr>
            <w:tcW w:w="3124" w:type="dxa"/>
            <w:vAlign w:val="center"/>
          </w:tcPr>
          <w:p w14:paraId="4877A23F" w14:textId="569BCDD0" w:rsidR="00FE34AA" w:rsidRPr="00AA16FB" w:rsidRDefault="00FE34AA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finity (</w:t>
            </w:r>
            <w:r w:rsidRPr="00FE34A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F6397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30981764" w14:textId="7C376A94" w:rsidR="00FE34AA" w:rsidRPr="00AA16FB" w:rsidRDefault="00FE34AA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883" w:type="dxa"/>
            <w:vAlign w:val="center"/>
          </w:tcPr>
          <w:p w14:paraId="55C61C43" w14:textId="349216F3" w:rsidR="00FE34AA" w:rsidRPr="00AA16FB" w:rsidRDefault="00FE34AA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:1000</w:t>
            </w:r>
          </w:p>
        </w:tc>
      </w:tr>
      <w:tr w:rsidR="00AA16FB" w:rsidRPr="009B5C18" w14:paraId="1BDC8E36" w14:textId="77777777" w:rsidTr="003D3D41">
        <w:trPr>
          <w:trHeight w:val="454"/>
          <w:jc w:val="center"/>
        </w:trPr>
        <w:tc>
          <w:tcPr>
            <w:tcW w:w="1935" w:type="dxa"/>
            <w:vMerge w:val="restart"/>
            <w:vAlign w:val="center"/>
          </w:tcPr>
          <w:p w14:paraId="4F2605CC" w14:textId="5518EDA0" w:rsidR="00AA16FB" w:rsidRPr="00AA16FB" w:rsidRDefault="00FE34AA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-ERK</w:t>
            </w:r>
          </w:p>
        </w:tc>
        <w:tc>
          <w:tcPr>
            <w:tcW w:w="3124" w:type="dxa"/>
            <w:vMerge w:val="restart"/>
            <w:vAlign w:val="center"/>
          </w:tcPr>
          <w:p w14:paraId="00B94246" w14:textId="16D06889" w:rsidR="00AA16FB" w:rsidRPr="00AA16FB" w:rsidRDefault="00FE34AA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ST </w:t>
            </w:r>
            <w:r w:rsidR="00AA16FB"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r w:rsidR="00941740" w:rsidRPr="0094174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#4376</w:t>
            </w:r>
            <w:r w:rsidR="00AA16FB"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5E301EC4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883" w:type="dxa"/>
            <w:vAlign w:val="center"/>
          </w:tcPr>
          <w:p w14:paraId="77192CE7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AA16FB" w:rsidRPr="009B5C18" w14:paraId="2EE0AD5D" w14:textId="77777777" w:rsidTr="003D3D41">
        <w:trPr>
          <w:trHeight w:val="454"/>
          <w:jc w:val="center"/>
        </w:trPr>
        <w:tc>
          <w:tcPr>
            <w:tcW w:w="1935" w:type="dxa"/>
            <w:vMerge/>
            <w:vAlign w:val="center"/>
          </w:tcPr>
          <w:p w14:paraId="77485D7E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24" w:type="dxa"/>
            <w:vMerge/>
            <w:vAlign w:val="center"/>
          </w:tcPr>
          <w:p w14:paraId="2E37AD9A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90BA61E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HC</w:t>
            </w:r>
          </w:p>
        </w:tc>
        <w:tc>
          <w:tcPr>
            <w:tcW w:w="1883" w:type="dxa"/>
            <w:vAlign w:val="center"/>
          </w:tcPr>
          <w:p w14:paraId="3EF09714" w14:textId="1A0BF06B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:</w:t>
            </w:r>
            <w:r w:rsidR="00FE34A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AA16FB" w:rsidRPr="009B5C18" w14:paraId="21CD2D49" w14:textId="77777777" w:rsidTr="003D3D41">
        <w:trPr>
          <w:trHeight w:val="454"/>
          <w:jc w:val="center"/>
        </w:trPr>
        <w:tc>
          <w:tcPr>
            <w:tcW w:w="1935" w:type="dxa"/>
            <w:vAlign w:val="center"/>
          </w:tcPr>
          <w:p w14:paraId="26225130" w14:textId="36F70F8D" w:rsidR="00AA16FB" w:rsidRPr="00AA16FB" w:rsidRDefault="00FE34AA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RK</w:t>
            </w:r>
          </w:p>
        </w:tc>
        <w:tc>
          <w:tcPr>
            <w:tcW w:w="3124" w:type="dxa"/>
            <w:vAlign w:val="center"/>
          </w:tcPr>
          <w:p w14:paraId="0D9154EA" w14:textId="36BA0448" w:rsidR="00AA16FB" w:rsidRPr="00AA16FB" w:rsidRDefault="00FE34AA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ST </w:t>
            </w:r>
            <w:r w:rsidR="00AA16FB"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r w:rsidRPr="00FE34A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#4696</w:t>
            </w:r>
            <w:r w:rsidR="00AA16FB"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1B734A82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883" w:type="dxa"/>
            <w:vAlign w:val="center"/>
          </w:tcPr>
          <w:p w14:paraId="30FE2B3A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AA16FB" w:rsidRPr="009B5C18" w14:paraId="326AA081" w14:textId="77777777" w:rsidTr="003D3D41">
        <w:trPr>
          <w:trHeight w:val="454"/>
          <w:jc w:val="center"/>
        </w:trPr>
        <w:tc>
          <w:tcPr>
            <w:tcW w:w="1935" w:type="dxa"/>
            <w:vAlign w:val="center"/>
          </w:tcPr>
          <w:p w14:paraId="574EFB7F" w14:textId="1CC2D533" w:rsidR="00AA16FB" w:rsidRPr="00AA16FB" w:rsidRDefault="00F968D8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AV2</w:t>
            </w:r>
          </w:p>
        </w:tc>
        <w:tc>
          <w:tcPr>
            <w:tcW w:w="3124" w:type="dxa"/>
            <w:vAlign w:val="center"/>
          </w:tcPr>
          <w:p w14:paraId="0C1316E6" w14:textId="2C2EAC96" w:rsidR="00AA16FB" w:rsidRPr="00AA16FB" w:rsidRDefault="00F968D8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roteintech </w:t>
            </w:r>
            <w:r w:rsidR="00AA16FB"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r w:rsidRPr="00F968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924-1-AP</w:t>
            </w:r>
            <w:r w:rsidR="00AA16FB"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53622E46" w14:textId="77777777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883" w:type="dxa"/>
            <w:vAlign w:val="center"/>
          </w:tcPr>
          <w:p w14:paraId="78962086" w14:textId="645CAB30" w:rsidR="00AA16FB" w:rsidRPr="00AA16FB" w:rsidRDefault="00AA16FB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:</w:t>
            </w:r>
            <w:r w:rsidR="00F968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</w:t>
            </w:r>
            <w:r w:rsidRPr="00AA16F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F968D8" w:rsidRPr="009B5C18" w14:paraId="360BF4D9" w14:textId="77777777" w:rsidTr="003D3D41">
        <w:trPr>
          <w:trHeight w:val="454"/>
          <w:jc w:val="center"/>
        </w:trPr>
        <w:tc>
          <w:tcPr>
            <w:tcW w:w="1935" w:type="dxa"/>
            <w:vAlign w:val="center"/>
          </w:tcPr>
          <w:p w14:paraId="50C0BE36" w14:textId="0159256C" w:rsidR="00F968D8" w:rsidRDefault="00F968D8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968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tive C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C</w:t>
            </w:r>
            <w:r w:rsidRPr="00F968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124" w:type="dxa"/>
            <w:vAlign w:val="center"/>
          </w:tcPr>
          <w:p w14:paraId="0D4DFBE1" w14:textId="095008CE" w:rsidR="00F968D8" w:rsidRDefault="00F968D8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wEast Bio (</w:t>
            </w:r>
            <w:r w:rsidR="005F183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#</w:t>
            </w:r>
            <w:r w:rsidRPr="00F968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6905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03C4AD8D" w14:textId="1BC6B1D8" w:rsidR="00F968D8" w:rsidRPr="00AA16FB" w:rsidRDefault="00F968D8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883" w:type="dxa"/>
            <w:vAlign w:val="center"/>
          </w:tcPr>
          <w:p w14:paraId="2B42A04A" w14:textId="695D8EBB" w:rsidR="00F968D8" w:rsidRPr="00AA16FB" w:rsidRDefault="00F968D8" w:rsidP="00AA16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:500</w:t>
            </w:r>
          </w:p>
        </w:tc>
      </w:tr>
    </w:tbl>
    <w:p w14:paraId="5B81C852" w14:textId="6CD26FFC" w:rsidR="00AA16FB" w:rsidRDefault="00AA16FB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01F18EC" w14:textId="240BF1AC" w:rsidR="00DE12B9" w:rsidRDefault="00DE12B9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9432873" w14:textId="2073C33C" w:rsidR="00DE12B9" w:rsidRDefault="00DE12B9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415873A" w14:textId="14836417" w:rsidR="00DE12B9" w:rsidRDefault="00DE12B9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FA37411" w14:textId="0CA85C03" w:rsidR="003D3D41" w:rsidRDefault="003D3D41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1DE9C88" w14:textId="4427E526" w:rsidR="003D3D41" w:rsidRDefault="003D3D41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2B86F5F" w14:textId="78953220" w:rsidR="00DE12B9" w:rsidRDefault="00DE12B9" w:rsidP="00E900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B0F2B0" w14:textId="7B85532A" w:rsidR="00DE12B9" w:rsidRPr="00F3422A" w:rsidRDefault="00F3422A" w:rsidP="00F3422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9619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C149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9619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9619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3422A">
        <w:rPr>
          <w:rFonts w:ascii="Times New Roman" w:hAnsi="Times New Roman" w:cs="Times New Roman"/>
          <w:b/>
          <w:bCs/>
          <w:sz w:val="24"/>
          <w:szCs w:val="24"/>
        </w:rPr>
        <w:t xml:space="preserve">The association between </w:t>
      </w:r>
      <w:r>
        <w:rPr>
          <w:rFonts w:ascii="Times New Roman" w:hAnsi="Times New Roman" w:cs="Times New Roman"/>
          <w:b/>
          <w:bCs/>
          <w:sz w:val="24"/>
          <w:szCs w:val="24"/>
        </w:rPr>
        <w:t>AFAP1</w:t>
      </w:r>
      <w:r w:rsidRPr="00F3422A">
        <w:rPr>
          <w:rFonts w:ascii="Times New Roman" w:hAnsi="Times New Roman" w:cs="Times New Roman"/>
          <w:b/>
          <w:bCs/>
          <w:sz w:val="24"/>
          <w:szCs w:val="24"/>
        </w:rPr>
        <w:t xml:space="preserve"> expression and clinicopathological characteristics of 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F3422A">
        <w:rPr>
          <w:rFonts w:ascii="Times New Roman" w:hAnsi="Times New Roman" w:cs="Times New Roman"/>
          <w:b/>
          <w:bCs/>
          <w:sz w:val="24"/>
          <w:szCs w:val="24"/>
        </w:rPr>
        <w:t>C patie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368"/>
        <w:gridCol w:w="2126"/>
        <w:gridCol w:w="2126"/>
        <w:gridCol w:w="809"/>
      </w:tblGrid>
      <w:tr w:rsidR="00F3422A" w:rsidRPr="00F3422A" w14:paraId="4AAC2DB7" w14:textId="77777777" w:rsidTr="003D3D41">
        <w:trPr>
          <w:cantSplit/>
          <w:trHeight w:val="454"/>
          <w:tblHeader/>
          <w:jc w:val="center"/>
        </w:trPr>
        <w:tc>
          <w:tcPr>
            <w:tcW w:w="336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99FF8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AB7F2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Low expression of AFAP1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FAA5C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High expression of AFAP1</w:t>
            </w:r>
          </w:p>
        </w:tc>
        <w:tc>
          <w:tcPr>
            <w:tcW w:w="8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77764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F3422A" w:rsidRPr="00F3422A" w14:paraId="31AF012B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29F05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B5EFA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786B2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72763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1E16752F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CA05F" w14:textId="77777777" w:rsidR="00F3422A" w:rsidRPr="00F3422A" w:rsidRDefault="00F3422A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T stag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11682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94354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8E001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49</w:t>
            </w:r>
          </w:p>
        </w:tc>
      </w:tr>
      <w:tr w:rsidR="00F3422A" w:rsidRPr="00F3422A" w14:paraId="6DEA62F2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A585A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4B16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 (3.5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97564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 (1.6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95478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2CB974E7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2D8B8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0FFF5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4 (12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8302B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6 (9.8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CDD7B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72823FDF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684C1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FBADB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4 (22.9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015C2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4 (22.9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FA823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5F26C6EE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94347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6B89B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3 (11.7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50CE5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7 (15.5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66F6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6D4975EB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A70F3" w14:textId="77777777" w:rsidR="00F3422A" w:rsidRPr="00F3422A" w:rsidRDefault="00F3422A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N stag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C07F9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AB24C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6FB74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15</w:t>
            </w:r>
          </w:p>
        </w:tc>
      </w:tr>
      <w:tr w:rsidR="00F3422A" w:rsidRPr="00F3422A" w14:paraId="30D63B75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D9DFA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23EFB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8 (16.2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7281C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3 (14.8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A76A4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23C98FDD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3D517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2A82C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9 (13.7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A9181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8 (13.4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CBC88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70027C91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0DEB1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BD1C3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3 (12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B1F26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2 (9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6D191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48258C62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BF2A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F64BB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0 (8.4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835CD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4 (12.3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4A11C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55BDC392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763F1" w14:textId="77777777" w:rsidR="00F3422A" w:rsidRPr="00F3422A" w:rsidRDefault="00F3422A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M stag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1F44F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59C9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F3AC1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77</w:t>
            </w:r>
          </w:p>
        </w:tc>
      </w:tr>
      <w:tr w:rsidR="00F3422A" w:rsidRPr="00F3422A" w14:paraId="662B653B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4A07D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DBD32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8 (47.3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FDC4A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2 (45.6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2D467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04DE952C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78544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4CB5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 (3.9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B8EC7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 (3.1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25A9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6C1AE2DF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D651D" w14:textId="77777777" w:rsidR="00F3422A" w:rsidRPr="00F3422A" w:rsidRDefault="00F3422A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Pathologic stag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D0937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74A3E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7D609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91</w:t>
            </w:r>
          </w:p>
        </w:tc>
      </w:tr>
      <w:tr w:rsidR="00F3422A" w:rsidRPr="00F3422A" w14:paraId="7C8013B3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E696A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tage I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F0A2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1 (8.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24AA0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2 (6.2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59273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5E5E045B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0B6A2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tage II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B4163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7 (16.2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85951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4 (15.3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56E9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027BDA77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9FD7C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tage III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E6380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7 (19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BFD17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3 (23.6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94228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7DA2B148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8CA37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tage IV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288A9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1 (6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17C5B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7 (4.8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C9B68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48FAACDB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80274" w14:textId="77777777" w:rsidR="00F3422A" w:rsidRPr="00F3422A" w:rsidRDefault="00F3422A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Gender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2FA2D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4689D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E27D4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18</w:t>
            </w:r>
          </w:p>
        </w:tc>
      </w:tr>
      <w:tr w:rsidR="00F3422A" w:rsidRPr="00F3422A" w14:paraId="750B63D3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63A47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6A522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9 (18.4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A0668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5 (17.3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4A3C4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7BE479A3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19CBF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73868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8 (31.5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BD2A2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3 (32.8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C7D6D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432E3A6C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6784" w14:textId="77777777" w:rsidR="00F3422A" w:rsidRPr="00F3422A" w:rsidRDefault="00F3422A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Ag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EEBD3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9D252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6775E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861</w:t>
            </w:r>
          </w:p>
        </w:tc>
      </w:tr>
      <w:tr w:rsidR="00F3422A" w:rsidRPr="00F3422A" w14:paraId="2DF123B2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422F0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lastRenderedPageBreak/>
              <w:t>&lt;=6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4BFE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4 (22.6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94450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0 (21.6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E8069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2D55E1EB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33EB4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gt;6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94D78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3 (27.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DB269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4 (28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23A5D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0B6FBC46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8CFEF" w14:textId="77777777" w:rsidR="00F3422A" w:rsidRPr="00F3422A" w:rsidRDefault="00F3422A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Histological typ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DDC50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D6C1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0A752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0.024</w:t>
            </w:r>
          </w:p>
        </w:tc>
      </w:tr>
      <w:tr w:rsidR="00F3422A" w:rsidRPr="00F3422A" w14:paraId="182C73FB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687D8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Diffuse Typ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64F13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0 (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44B12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3 (8.8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0A9BC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5F5C1968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A201F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ucinous Typ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F5175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 (0.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4A348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 (4.3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900B0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6E23188A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790D5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t Otherwise Specified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C245B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1 (29.7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B7CF8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6 (25.7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FBA1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3E78FD22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16A28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apillary Typ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25C78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 (0.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23C91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 (0.5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A3966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62F5E482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3DD97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ignet Ring Typ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8B456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 (0.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B0FDA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 (2.1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BD20D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2ECA02D1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C3A61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ubular Typ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844FA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7 (9.9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E4F7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2 (8.6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EAFC6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1680FBCD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D522" w14:textId="77777777" w:rsidR="00F3422A" w:rsidRPr="00F3422A" w:rsidRDefault="00F3422A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Histologic grad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F3E95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0D40B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34B6B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65</w:t>
            </w:r>
          </w:p>
        </w:tc>
      </w:tr>
      <w:tr w:rsidR="00F3422A" w:rsidRPr="00F3422A" w14:paraId="01384158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8963A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82478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 (1.1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BBCC6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 (1.6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5E614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3866CD6D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F89A9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0F72E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6 (20.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77C66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1 (16.7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C22FB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1AF3540E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3AB0F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63DD5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4 (28.4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EF6FC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5 (31.4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5FCE2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3068B6BE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C4A92" w14:textId="77777777" w:rsidR="00F3422A" w:rsidRPr="00F3422A" w:rsidRDefault="00F3422A" w:rsidP="003D3D41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Anatomic neoplasm subdivision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58055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906AF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23E31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</w:tr>
      <w:tr w:rsidR="00F3422A" w:rsidRPr="00F3422A" w14:paraId="25D74508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761CD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ntrum/Distal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FD9F4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1 (19.7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92F5E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7 (18.6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B1F2A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55455FEF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1547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ardia/Proximal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D28AD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0 (8.3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E2D31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 (5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8A16A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6B07AFF4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E3A8D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Fundus/Body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90E30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2 (14.4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20E8C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8 (21.6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4D2CC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61EB92DC" w14:textId="77777777" w:rsidTr="003D3D41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6074C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astroesophageal Junctio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2B891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2 (6.1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F50DE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9 (5.3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E2558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22A" w:rsidRPr="00F3422A" w14:paraId="4278A69D" w14:textId="77777777" w:rsidTr="003D3D41">
        <w:trPr>
          <w:cantSplit/>
          <w:trHeight w:val="454"/>
          <w:jc w:val="center"/>
        </w:trPr>
        <w:tc>
          <w:tcPr>
            <w:tcW w:w="336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DDF5C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12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E934F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 (1.1%)</w:t>
            </w:r>
          </w:p>
        </w:tc>
        <w:tc>
          <w:tcPr>
            <w:tcW w:w="212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5EABB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22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80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AE825" w14:textId="77777777" w:rsidR="00F3422A" w:rsidRPr="00F3422A" w:rsidRDefault="00F3422A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4C75A1" w14:textId="409EEB2C" w:rsidR="00F3422A" w:rsidRDefault="00F3422A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BB0C8A8" w14:textId="380EAE6C" w:rsidR="006771B5" w:rsidRDefault="006771B5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6463376" w14:textId="6E31019E" w:rsidR="006771B5" w:rsidRDefault="006771B5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917FCBD" w14:textId="5847BFB1" w:rsidR="006771B5" w:rsidRDefault="006771B5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391CBC1" w14:textId="1B429EE1" w:rsidR="006771B5" w:rsidRDefault="006771B5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5D5E990" w14:textId="5A6E329F" w:rsidR="006771B5" w:rsidRDefault="006771B5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3041B94" w14:textId="3A77EDEF" w:rsidR="006771B5" w:rsidRPr="00F3422A" w:rsidRDefault="006771B5" w:rsidP="006771B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9619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C149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9619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9619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3422A">
        <w:rPr>
          <w:rFonts w:ascii="Times New Roman" w:hAnsi="Times New Roman" w:cs="Times New Roman"/>
          <w:b/>
          <w:bCs/>
          <w:sz w:val="24"/>
          <w:szCs w:val="24"/>
        </w:rPr>
        <w:t xml:space="preserve">The association between </w:t>
      </w:r>
      <w:r>
        <w:rPr>
          <w:rFonts w:ascii="Times New Roman" w:hAnsi="Times New Roman" w:cs="Times New Roman"/>
          <w:b/>
          <w:bCs/>
          <w:sz w:val="24"/>
          <w:szCs w:val="24"/>
        </w:rPr>
        <w:t>AFAP1L1</w:t>
      </w:r>
      <w:r w:rsidRPr="00F3422A">
        <w:rPr>
          <w:rFonts w:ascii="Times New Roman" w:hAnsi="Times New Roman" w:cs="Times New Roman"/>
          <w:b/>
          <w:bCs/>
          <w:sz w:val="24"/>
          <w:szCs w:val="24"/>
        </w:rPr>
        <w:t xml:space="preserve"> expression and clinicopathological characteristics of 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F3422A">
        <w:rPr>
          <w:rFonts w:ascii="Times New Roman" w:hAnsi="Times New Roman" w:cs="Times New Roman"/>
          <w:b/>
          <w:bCs/>
          <w:sz w:val="24"/>
          <w:szCs w:val="24"/>
        </w:rPr>
        <w:t>C patie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368"/>
        <w:gridCol w:w="2126"/>
        <w:gridCol w:w="2126"/>
        <w:gridCol w:w="809"/>
      </w:tblGrid>
      <w:tr w:rsidR="006771B5" w:rsidRPr="006771B5" w14:paraId="33CEAA71" w14:textId="77777777" w:rsidTr="00836365">
        <w:trPr>
          <w:cantSplit/>
          <w:trHeight w:val="454"/>
          <w:tblHeader/>
          <w:jc w:val="center"/>
        </w:trPr>
        <w:tc>
          <w:tcPr>
            <w:tcW w:w="336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3FAE0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C6A9E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Low expression of AFAP1L1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32A5C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High expression of AFAP1L1</w:t>
            </w:r>
          </w:p>
        </w:tc>
        <w:tc>
          <w:tcPr>
            <w:tcW w:w="8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CC1AC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6771B5" w:rsidRPr="006771B5" w14:paraId="238A526C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8B6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A3D97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9D32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54379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01E3FD35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8CE6E" w14:textId="77777777" w:rsidR="006771B5" w:rsidRPr="006771B5" w:rsidRDefault="006771B5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T stag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41997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6A892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C67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</w:tr>
      <w:tr w:rsidR="006771B5" w:rsidRPr="006771B5" w14:paraId="2F9BE411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5874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3DBBC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 (3.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1681C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 (1.4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39F1C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4BEA3F7E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9336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888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7 (12.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FA7A2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3 (9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EBD6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4D7628AF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9AF0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EE50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4 (22.9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5BA9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4 (22.9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3829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515F88F7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39A24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D256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0 (10.9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CCF7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0 (16.3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6C139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7BDF4216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3CE0" w14:textId="77777777" w:rsidR="006771B5" w:rsidRPr="006771B5" w:rsidRDefault="006771B5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N stag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A52B6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3FB32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4FE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68</w:t>
            </w:r>
          </w:p>
        </w:tc>
      </w:tr>
      <w:tr w:rsidR="006771B5" w:rsidRPr="006771B5" w14:paraId="5B12F639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74406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961B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9 (16.5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7550C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2 (14.6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6687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2CBC2903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CC3C0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E4477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0 (14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5470C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7 (13.2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37714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604CFFA2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E1D8C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06C50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6 (10.1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7F47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9 (10.9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AEE19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7A92C492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7DFC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11E7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 (9.5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AFCD9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0 (11.2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2D218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5374C915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C1DEE" w14:textId="77777777" w:rsidR="006771B5" w:rsidRPr="006771B5" w:rsidRDefault="006771B5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M stag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52E44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CDBD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9B72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65</w:t>
            </w:r>
          </w:p>
        </w:tc>
      </w:tr>
      <w:tr w:rsidR="006771B5" w:rsidRPr="006771B5" w14:paraId="22657DF9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30A0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F7B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7 (47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24300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3 (45.9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140F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7BFFDE72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E8F2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78365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 (3.4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88F90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 (3.7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840E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2D58C2EB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5C283" w14:textId="77777777" w:rsidR="006771B5" w:rsidRPr="006771B5" w:rsidRDefault="006771B5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Pathologic stag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3E23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B6FB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A923C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14</w:t>
            </w:r>
          </w:p>
        </w:tc>
      </w:tr>
      <w:tr w:rsidR="006771B5" w:rsidRPr="006771B5" w14:paraId="6A612515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A70E9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tage I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A75AE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 (9.7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188A5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9 (5.4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42CA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4860C664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8757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tage II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0149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4 (15.3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329C5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7 (16.2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2B87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7084B1DB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7B6F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tage III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38E0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8 (19.3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D84E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2 (23.3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F84C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5417B267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82548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tage IV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B0569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7 (4.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B6736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1 (6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342D6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7B894AB7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40F22" w14:textId="77777777" w:rsidR="006771B5" w:rsidRPr="006771B5" w:rsidRDefault="006771B5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Gender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54C89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62506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71765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884</w:t>
            </w:r>
          </w:p>
        </w:tc>
      </w:tr>
      <w:tr w:rsidR="006771B5" w:rsidRPr="006771B5" w14:paraId="45377D1D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4443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8F36E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8 (18.1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F7E74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6 (17.6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30A86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5C6B8F25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7917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5149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9 (31.7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4D1D5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2 (32.5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2A974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4DC01DA4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F6DA3" w14:textId="77777777" w:rsidR="006771B5" w:rsidRPr="006771B5" w:rsidRDefault="006771B5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Ag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DCEF8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E83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F7EC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6771B5" w:rsidRPr="006771B5" w14:paraId="7EE1D352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E0BF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lastRenderedPageBreak/>
              <w:t>&lt;=6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F134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2 (22.1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42666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2 (22.1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1DE16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146C9811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4EF1E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gt;6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6355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4 (2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8B2C6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3 (27.8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F5F6C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448B67B3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271E2" w14:textId="77777777" w:rsidR="006771B5" w:rsidRPr="006771B5" w:rsidRDefault="006771B5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Histological typ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BD4C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5F069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4EA3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0.024</w:t>
            </w:r>
          </w:p>
        </w:tc>
      </w:tr>
      <w:tr w:rsidR="006771B5" w:rsidRPr="006771B5" w14:paraId="558862C2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61EC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Diffuse Typ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6E56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7 (7.2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C3E20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6 (9.6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7F5A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53BCDBBF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18AC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ucinous Typ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71B57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 (1.3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0A10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 (3.7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FAF16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015C1FF8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718D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t Otherwise Specified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18E08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1 (29.7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2A824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6 (25.7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941BE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47FF3B41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3300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apillary Typ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5781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C2A72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 (1.3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54470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26E138F9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0F9C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ignet Ring Typ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BA60E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 (1.3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E419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 (1.6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7749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2D51CF29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37A0E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ubular Typ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E3D8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9 (10.4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A769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0 (8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3B0C8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19B673C5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1DF4" w14:textId="77777777" w:rsidR="006771B5" w:rsidRPr="006771B5" w:rsidRDefault="006771B5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Histologic grad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AED1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7325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5EBE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60</w:t>
            </w:r>
          </w:p>
        </w:tc>
      </w:tr>
      <w:tr w:rsidR="006771B5" w:rsidRPr="006771B5" w14:paraId="3418600A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410C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37AD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 (1.1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BF220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 (1.6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4B109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3A2F42F8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93B32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0C5A8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0 (21.9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B855C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7 (15.6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817A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07119BB2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908D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6389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1 (27.6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6C49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8 (32.2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A6E0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59C7EEC9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EB79B" w14:textId="77777777" w:rsidR="006771B5" w:rsidRPr="006771B5" w:rsidRDefault="006771B5" w:rsidP="00836365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Anatomic neoplasm subdivision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69B24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A61C8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2E38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95</w:t>
            </w:r>
          </w:p>
        </w:tc>
      </w:tr>
      <w:tr w:rsidR="006771B5" w:rsidRPr="006771B5" w14:paraId="5CFAB740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08A0E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ntrum/Distal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D30A7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2 (19.9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29E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6 (18.3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4FF8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0AE8E68C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05B8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ardia/Proximal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913CC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2 (6.1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95C8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6 (7.2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F579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30B82EA7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1363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Fundus/Body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8CB86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8 (16.1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47F5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2 (19.9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E8A7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70B65BAF" w14:textId="77777777" w:rsidTr="00836365">
        <w:trPr>
          <w:cantSplit/>
          <w:trHeight w:val="454"/>
          <w:jc w:val="center"/>
        </w:trPr>
        <w:tc>
          <w:tcPr>
            <w:tcW w:w="33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28A4C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astroesophageal Junctio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03FF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6 (7.2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46C4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5 (4.2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EAB17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338E20DD" w14:textId="77777777" w:rsidTr="00836365">
        <w:trPr>
          <w:cantSplit/>
          <w:trHeight w:val="454"/>
          <w:jc w:val="center"/>
        </w:trPr>
        <w:tc>
          <w:tcPr>
            <w:tcW w:w="336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299C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12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01D7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 (0.8%)</w:t>
            </w:r>
          </w:p>
        </w:tc>
        <w:tc>
          <w:tcPr>
            <w:tcW w:w="212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0697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 (0.3%)</w:t>
            </w:r>
          </w:p>
        </w:tc>
        <w:tc>
          <w:tcPr>
            <w:tcW w:w="80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B3507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98DA86" w14:textId="53C99CBC" w:rsidR="006771B5" w:rsidRDefault="006771B5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88EACF6" w14:textId="148E6350" w:rsidR="006771B5" w:rsidRDefault="006771B5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584B6F9" w14:textId="3F6C502A" w:rsidR="006771B5" w:rsidRDefault="006771B5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94C2FB4" w14:textId="3ACEDB11" w:rsidR="006771B5" w:rsidRDefault="006771B5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CB6EA60" w14:textId="004A3E7E" w:rsidR="006771B5" w:rsidRDefault="006771B5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B4C248A" w14:textId="7322A7E2" w:rsidR="006771B5" w:rsidRDefault="006771B5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EA09BB4" w14:textId="1CFF01B8" w:rsidR="006771B5" w:rsidRPr="00F3422A" w:rsidRDefault="006771B5" w:rsidP="006771B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9619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C149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9619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9619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3422A">
        <w:rPr>
          <w:rFonts w:ascii="Times New Roman" w:hAnsi="Times New Roman" w:cs="Times New Roman"/>
          <w:b/>
          <w:bCs/>
          <w:sz w:val="24"/>
          <w:szCs w:val="24"/>
        </w:rPr>
        <w:t xml:space="preserve">The association between </w:t>
      </w:r>
      <w:r>
        <w:rPr>
          <w:rFonts w:ascii="Times New Roman" w:hAnsi="Times New Roman" w:cs="Times New Roman"/>
          <w:b/>
          <w:bCs/>
          <w:sz w:val="24"/>
          <w:szCs w:val="24"/>
        </w:rPr>
        <w:t>AFAP1L2</w:t>
      </w:r>
      <w:r w:rsidRPr="00F3422A">
        <w:rPr>
          <w:rFonts w:ascii="Times New Roman" w:hAnsi="Times New Roman" w:cs="Times New Roman"/>
          <w:b/>
          <w:bCs/>
          <w:sz w:val="24"/>
          <w:szCs w:val="24"/>
        </w:rPr>
        <w:t xml:space="preserve"> expression and clinicopathological characteristics of 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F3422A">
        <w:rPr>
          <w:rFonts w:ascii="Times New Roman" w:hAnsi="Times New Roman" w:cs="Times New Roman"/>
          <w:b/>
          <w:bCs/>
          <w:sz w:val="24"/>
          <w:szCs w:val="24"/>
        </w:rPr>
        <w:t>C patie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62"/>
        <w:gridCol w:w="2032"/>
        <w:gridCol w:w="2126"/>
        <w:gridCol w:w="809"/>
      </w:tblGrid>
      <w:tr w:rsidR="006771B5" w:rsidRPr="006771B5" w14:paraId="5D315A33" w14:textId="77777777" w:rsidTr="00982F1B">
        <w:trPr>
          <w:cantSplit/>
          <w:trHeight w:val="454"/>
          <w:tblHeader/>
          <w:jc w:val="center"/>
        </w:trPr>
        <w:tc>
          <w:tcPr>
            <w:tcW w:w="34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D9784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03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A6D8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Low expression of AFAP1L2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7E3C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High expression of AFAP1L2</w:t>
            </w:r>
          </w:p>
        </w:tc>
        <w:tc>
          <w:tcPr>
            <w:tcW w:w="8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B059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6771B5" w:rsidRPr="006771B5" w14:paraId="3A0A6956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3E27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34006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C0890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142BE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02F9916C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DAE3" w14:textId="77777777" w:rsidR="006771B5" w:rsidRPr="006771B5" w:rsidRDefault="006771B5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T stage, n (%)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51DB7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1DAD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5FA8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64</w:t>
            </w:r>
          </w:p>
        </w:tc>
      </w:tr>
      <w:tr w:rsidR="006771B5" w:rsidRPr="006771B5" w14:paraId="228F7FBA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C976E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1D7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 (2.7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97284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 (2.5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AF757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72A89ECA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3C21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A8735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6 (12.5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1F0C4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 (9.3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E7A5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71749E12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0B24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33FA7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2 (22.3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DD3E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6 (23.4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7A79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5C758622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1196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E188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8 (13.1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0F912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2 (14.2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FF92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0F1F499A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7BF10" w14:textId="77777777" w:rsidR="006771B5" w:rsidRPr="006771B5" w:rsidRDefault="006771B5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N stage, n (%)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99430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6EB4E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DB82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06</w:t>
            </w:r>
          </w:p>
        </w:tc>
      </w:tr>
      <w:tr w:rsidR="006771B5" w:rsidRPr="006771B5" w14:paraId="3EC178A0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755B6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00CD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5 (15.4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941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6 (15.7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0F2D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7839D05C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D6D64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A51F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2 (14.6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688B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5 (12.6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84347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2FB03198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B43E5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8866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7 (10.4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7F71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8 (10.6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E8AD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45B59EB6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B5A8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3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BC8E0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6 (10.1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6142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8 (10.6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154F9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431FC4D3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6862E" w14:textId="77777777" w:rsidR="006771B5" w:rsidRPr="006771B5" w:rsidRDefault="006771B5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M stage, n (%)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6794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7D8E9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931FE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53</w:t>
            </w:r>
          </w:p>
        </w:tc>
      </w:tr>
      <w:tr w:rsidR="006771B5" w:rsidRPr="006771B5" w14:paraId="60047A9A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EAD8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0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46DA2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5 (46.5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ECC47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5 (46.5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F6CF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74774D02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0403C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D12E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 (2.5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B820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 (4.5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863BE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7C069CAB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22F87" w14:textId="77777777" w:rsidR="006771B5" w:rsidRPr="006771B5" w:rsidRDefault="006771B5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Pathologic stage, n (%)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613C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27D70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DC9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08</w:t>
            </w:r>
          </w:p>
        </w:tc>
      </w:tr>
      <w:tr w:rsidR="006771B5" w:rsidRPr="006771B5" w14:paraId="249E47F2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555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tage I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6CE6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9 (8.2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843C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4 (6.8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D937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282BA00D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AC5FC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tage II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A41C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8 (16.5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ADC24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3 (15.1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C3149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1BBCF654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7E718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tage III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94B6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8 (22.2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F67E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2 (20.5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27B9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1D150849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2A226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tage IV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35709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 (3.4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EB5D5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6 (7.4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283BE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0F7BB5FD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A086" w14:textId="77777777" w:rsidR="006771B5" w:rsidRPr="006771B5" w:rsidRDefault="006771B5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Gender, n (%)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A23D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F1122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10724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74</w:t>
            </w:r>
          </w:p>
        </w:tc>
      </w:tr>
      <w:tr w:rsidR="006771B5" w:rsidRPr="006771B5" w14:paraId="49B6F273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17072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8E79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3 (16.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D6F4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1 (18.9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1EC66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5C439189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0071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D952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4 (33.1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F42FE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7 (31.2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9FE09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7AA88EAA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30EC3" w14:textId="77777777" w:rsidR="006771B5" w:rsidRPr="006771B5" w:rsidRDefault="006771B5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Age, n (%)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A0815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50524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30520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53</w:t>
            </w:r>
          </w:p>
        </w:tc>
      </w:tr>
      <w:tr w:rsidR="006771B5" w:rsidRPr="006771B5" w14:paraId="3A85C028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5FB22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lastRenderedPageBreak/>
              <w:t>&lt;=65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0061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3 (22.4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5954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1 (21.8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D0CEE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09FD096E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99320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gt;65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E0F3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3 (27.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B5E1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4 (28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7F44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792139C8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F7D81" w14:textId="77777777" w:rsidR="006771B5" w:rsidRPr="006771B5" w:rsidRDefault="006771B5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Histological type, n (%)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E8EB6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5B595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3EA5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6771B5" w:rsidRPr="006771B5" w14:paraId="63DCBC18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2A060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Diffuse Type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F39F4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2 (8.6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EE629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1 (8.3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864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0C7F359A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8BE2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ucinous Type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4E646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 (0.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2ACB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 (4.3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81B62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40424A20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814D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t Otherwise Specified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5137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5 (28.1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78F85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2 (27.3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9C75E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73A52853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27375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apillary Type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4346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 (1.1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C5380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 (0.3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32C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68D42F0C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8FA28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ignet Ring Type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189B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 (1.6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889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 (1.3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01C2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4816B251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DD260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ubular Type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C7FB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6 (9.6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D982E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3 (8.8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3F5B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1C856A52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3ADC9" w14:textId="77777777" w:rsidR="006771B5" w:rsidRPr="006771B5" w:rsidRDefault="006771B5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Histologic grade, n (%)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EC21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A11C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7E192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69</w:t>
            </w:r>
          </w:p>
        </w:tc>
      </w:tr>
      <w:tr w:rsidR="006771B5" w:rsidRPr="006771B5" w14:paraId="3495DE3E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C7BD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EB5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 (0.5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EA64C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 (2.2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E6E99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1416F262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BB155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F0EA7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1 (19.4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1F16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6 (18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733B2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72B1954C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D4E5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A7B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1 (30.3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6DDB8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8 (29.5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4B06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4C31BBBA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971EF" w14:textId="77777777" w:rsidR="006771B5" w:rsidRPr="006771B5" w:rsidRDefault="006771B5" w:rsidP="00982F1B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Anatomic neoplasm subdivision, n (%)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491E6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079C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6CA75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85</w:t>
            </w:r>
          </w:p>
        </w:tc>
      </w:tr>
      <w:tr w:rsidR="006771B5" w:rsidRPr="006771B5" w14:paraId="397F4C3C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BA484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ntrum/Distal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31C8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1 (16.9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ACA0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7 (21.3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4431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3A9B6AB0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C6313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ardia/Proximal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1C279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6 (7.2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E4504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2 (6.1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A98F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721174C6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8C0CB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Fundus/Body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92A4D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9 (19.1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89DDE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1 (16.9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D3BF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11408532" w14:textId="77777777" w:rsidTr="00982F1B">
        <w:trPr>
          <w:cantSplit/>
          <w:trHeight w:val="454"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C33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astroesophageal Junction</w:t>
            </w:r>
          </w:p>
        </w:tc>
        <w:tc>
          <w:tcPr>
            <w:tcW w:w="2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41058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 (5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3CC3F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3 (6.4%)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F6348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1B5" w:rsidRPr="006771B5" w14:paraId="709F7D15" w14:textId="77777777" w:rsidTr="00982F1B">
        <w:trPr>
          <w:cantSplit/>
          <w:trHeight w:val="454"/>
          <w:jc w:val="center"/>
        </w:trPr>
        <w:tc>
          <w:tcPr>
            <w:tcW w:w="34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27FF1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03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323E8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 (0.8%)</w:t>
            </w:r>
          </w:p>
        </w:tc>
        <w:tc>
          <w:tcPr>
            <w:tcW w:w="212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54FBA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1B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 (0.3%)</w:t>
            </w:r>
          </w:p>
        </w:tc>
        <w:tc>
          <w:tcPr>
            <w:tcW w:w="80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613E" w14:textId="77777777" w:rsidR="006771B5" w:rsidRPr="006771B5" w:rsidRDefault="006771B5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27EA95" w14:textId="361533A0" w:rsidR="006771B5" w:rsidRDefault="006771B5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66A4B14" w14:textId="16CF39D3" w:rsidR="00E30DDB" w:rsidRDefault="00E30DDB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6EA1B49" w14:textId="7E258BDE" w:rsidR="00E30DDB" w:rsidRDefault="00E30DDB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173C760" w14:textId="51B46DF0" w:rsidR="00E30DDB" w:rsidRDefault="00E30DDB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1EA75A5" w14:textId="6AAFF7A2" w:rsidR="00E30DDB" w:rsidRDefault="00E30DDB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BBBE0A2" w14:textId="71A59E6F" w:rsidR="00E30DDB" w:rsidRDefault="00E30DDB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9BC04A1" w14:textId="5F806B5F" w:rsidR="00E30DDB" w:rsidRPr="003D3D41" w:rsidRDefault="00E30DDB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9619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C149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9619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3D41" w:rsidRPr="003D3D41">
        <w:rPr>
          <w:rFonts w:ascii="Times New Roman" w:hAnsi="Times New Roman" w:cs="Times New Roman"/>
          <w:b/>
          <w:bCs/>
          <w:sz w:val="24"/>
          <w:szCs w:val="24"/>
        </w:rPr>
        <w:t xml:space="preserve">Univariate and multivariate analysis of risk factors associated with </w:t>
      </w:r>
      <w:r w:rsidR="003D3D41">
        <w:rPr>
          <w:rFonts w:ascii="Times New Roman" w:hAnsi="Times New Roman" w:cs="Times New Roman"/>
          <w:b/>
          <w:bCs/>
          <w:sz w:val="24"/>
          <w:szCs w:val="24"/>
        </w:rPr>
        <w:t>overall survival of GC</w:t>
      </w:r>
      <w:r w:rsidR="003D3D41" w:rsidRPr="003D3D41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</w:p>
    <w:tbl>
      <w:tblPr>
        <w:tblW w:w="9497" w:type="dxa"/>
        <w:jc w:val="center"/>
        <w:tblLayout w:type="fixed"/>
        <w:tblLook w:val="0420" w:firstRow="1" w:lastRow="0" w:firstColumn="0" w:lastColumn="0" w:noHBand="0" w:noVBand="1"/>
      </w:tblPr>
      <w:tblGrid>
        <w:gridCol w:w="2268"/>
        <w:gridCol w:w="850"/>
        <w:gridCol w:w="2127"/>
        <w:gridCol w:w="992"/>
        <w:gridCol w:w="283"/>
        <w:gridCol w:w="2127"/>
        <w:gridCol w:w="850"/>
      </w:tblGrid>
      <w:tr w:rsidR="00B76176" w:rsidRPr="00CE1DDC" w14:paraId="51FDEE37" w14:textId="77777777" w:rsidTr="00B76176">
        <w:trPr>
          <w:cantSplit/>
          <w:trHeight w:val="454"/>
          <w:tblHeader/>
          <w:jc w:val="center"/>
        </w:trPr>
        <w:tc>
          <w:tcPr>
            <w:tcW w:w="226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C511B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036A0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Total (N)</w:t>
            </w:r>
          </w:p>
        </w:tc>
        <w:tc>
          <w:tcPr>
            <w:tcW w:w="3119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C6C59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Univariate analysis</w:t>
            </w:r>
          </w:p>
        </w:tc>
        <w:tc>
          <w:tcPr>
            <w:tcW w:w="28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54C1A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55D03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Multivariate analysis</w:t>
            </w:r>
          </w:p>
        </w:tc>
      </w:tr>
      <w:tr w:rsidR="006A69E6" w:rsidRPr="00CE1DDC" w14:paraId="5B5D8D47" w14:textId="77777777" w:rsidTr="00B76176">
        <w:trPr>
          <w:cantSplit/>
          <w:trHeight w:val="454"/>
          <w:tblHeader/>
          <w:jc w:val="center"/>
        </w:trPr>
        <w:tc>
          <w:tcPr>
            <w:tcW w:w="2268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8A1AE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F40B2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18DC8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Hazard ratio (95% CI)</w:t>
            </w:r>
          </w:p>
        </w:tc>
        <w:tc>
          <w:tcPr>
            <w:tcW w:w="992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91670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83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E9164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C86D6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Hazard ratio (95% CI)</w:t>
            </w:r>
          </w:p>
        </w:tc>
        <w:tc>
          <w:tcPr>
            <w:tcW w:w="850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DB3F6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6A69E6" w:rsidRPr="00CE1DDC" w14:paraId="6993C924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1BD60" w14:textId="77777777" w:rsidR="00E30DDB" w:rsidRPr="00CE1DDC" w:rsidRDefault="00E30DDB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T stag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AEAE2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1C63B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E8F16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2E09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6F074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35C2B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7E696DCA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85D04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54B9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FF0C3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41B1F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1232A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EF738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F0E03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5C19D23C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5E362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2&amp;T3&amp;T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E9F6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C3B67" w14:textId="3F7FB187" w:rsidR="00E30DDB" w:rsidRPr="00CD4D93" w:rsidRDefault="00E30DDB" w:rsidP="00552418">
            <w:pPr>
              <w:spacing w:before="100" w:after="100"/>
              <w:ind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.829(1.234-63.15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F88F9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6BF40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94E3" w14:textId="487616D9" w:rsidR="00E30DDB" w:rsidRPr="0061011C" w:rsidRDefault="00E30DDB" w:rsidP="00552418">
            <w:pPr>
              <w:spacing w:before="100" w:after="100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951(0.677-36.214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2BA81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  <w:tr w:rsidR="006A69E6" w:rsidRPr="00CE1DDC" w14:paraId="7600EF76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32CE0" w14:textId="77777777" w:rsidR="00E30DDB" w:rsidRPr="00CE1DDC" w:rsidRDefault="00E30DDB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N stag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D687D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E5873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43A34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8B45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0C09D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A2C43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13E81D57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7C14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7C8A2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8BFA0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C2F9E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BC014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8685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928D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52183463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A5E95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1&amp;N2&amp;N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B5B02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A7451" w14:textId="20CA6841" w:rsidR="00E30DDB" w:rsidRPr="00CD4D93" w:rsidRDefault="00E30DDB" w:rsidP="00552418">
            <w:pPr>
              <w:spacing w:before="100" w:after="100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925(1.264-2.93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D1281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BB8DA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E49FC" w14:textId="4541B0D0" w:rsidR="00E30DDB" w:rsidRPr="00CD4D93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450(0.809-2.598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91786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12</w:t>
            </w:r>
          </w:p>
        </w:tc>
      </w:tr>
      <w:tr w:rsidR="006A69E6" w:rsidRPr="00CE1DDC" w14:paraId="61411614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EA976" w14:textId="77777777" w:rsidR="00E30DDB" w:rsidRPr="00CE1DDC" w:rsidRDefault="00E30DDB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M stag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7D222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3A05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F993A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5FD85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B9AAE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9C3FF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175B4B54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8F4A1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D8587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858FE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AF704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34020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FE624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CB6BC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4BB8C55B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80E7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ED7E9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782A9" w14:textId="13ECE539" w:rsidR="00E30DDB" w:rsidRPr="00CD4D93" w:rsidRDefault="00E30DDB" w:rsidP="00552418">
            <w:pPr>
              <w:spacing w:before="100" w:after="100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254(1.295-3.92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C7C36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61642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DD88C" w14:textId="02227F5F" w:rsidR="00E30DDB" w:rsidRPr="00CD4D93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127(1.154-3.922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94A01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0.016</w:t>
            </w:r>
          </w:p>
        </w:tc>
      </w:tr>
      <w:tr w:rsidR="006A69E6" w:rsidRPr="00CE1DDC" w14:paraId="588B4EF6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8085B" w14:textId="77777777" w:rsidR="00E30DDB" w:rsidRPr="00CE1DDC" w:rsidRDefault="00E30DDB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Pathologic stag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4BCC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9A88D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40217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0F02A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A63DC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5B847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22DF92E0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12508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tage I&amp;Stage II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692CC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A95B7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E8630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ED141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E8115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ACDA2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4E53C52D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258BD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tage III&amp;Stage IV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341CC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0305D" w14:textId="007D13D1" w:rsidR="00E30DDB" w:rsidRPr="00CD4D93" w:rsidRDefault="00E30DDB" w:rsidP="00552418">
            <w:pPr>
              <w:spacing w:before="100" w:after="100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947(1.358-2.79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C452A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3858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CE439" w14:textId="596DE429" w:rsidR="00E30DDB" w:rsidRPr="00CD4D93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251(0.754-2.075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C382B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86</w:t>
            </w:r>
          </w:p>
        </w:tc>
      </w:tr>
      <w:tr w:rsidR="006A69E6" w:rsidRPr="00CE1DDC" w14:paraId="7EF1BF94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3D6A" w14:textId="77777777" w:rsidR="00E30DDB" w:rsidRPr="00CE1DDC" w:rsidRDefault="00E30DDB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0531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1020B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82049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B6484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BE72E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B7A3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3FCAC00E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F8907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8998C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77F0D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204D8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9442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6DE3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86300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59500B2A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6B6BF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D992D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2DC92" w14:textId="67D6E250" w:rsidR="00E30DDB" w:rsidRPr="00CD4D93" w:rsidRDefault="00E30DDB" w:rsidP="00552418">
            <w:pPr>
              <w:spacing w:before="100" w:after="100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267(0.891-1.80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4A502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AFAA4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E5944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370EC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2F14B181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26CB" w14:textId="77777777" w:rsidR="00E30DDB" w:rsidRPr="00CE1DDC" w:rsidRDefault="00E30DDB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Histologic grad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2019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63DB8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A7F22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F32D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CC530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592FC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14CB1A3E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A6154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4A797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DF7B1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3FEBE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096C4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4AB94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72675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15888F67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A77CB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2&amp;G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27438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200B0" w14:textId="1AB0995D" w:rsidR="00E30DDB" w:rsidRPr="00CE1DDC" w:rsidRDefault="00E30DDB" w:rsidP="00552418">
            <w:pPr>
              <w:spacing w:before="100" w:after="100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957(0.484-7.91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3D13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0D347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60850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9D68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3D3CAAF6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2161F" w14:textId="2A0324F1" w:rsidR="00E30DDB" w:rsidRPr="00CE1DDC" w:rsidRDefault="00E30DDB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8617235"/>
            <w:r w:rsidRPr="00CE1DDC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  <w:bookmarkEnd w:id="1"/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7637B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00C59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681AE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9D7C3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72EBB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87C13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64700F4A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72D6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=6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D62EC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8AFC8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C6067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B139A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BE007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E214C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4BE90956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69F1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gt;6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81725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3B70B" w14:textId="5A5F724B" w:rsidR="00E30DDB" w:rsidRPr="00CE1DDC" w:rsidRDefault="00E30DDB" w:rsidP="00552418">
            <w:pPr>
              <w:spacing w:before="100" w:after="100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620(1.154-2.276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1FB5C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4D482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68333" w14:textId="6D4CCBB3" w:rsidR="00E30DDB" w:rsidRPr="00CE1DDC" w:rsidRDefault="00E30DDB" w:rsidP="00552418">
            <w:pPr>
              <w:spacing w:before="100" w:after="100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796(1.240-2.601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41512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0.002</w:t>
            </w:r>
          </w:p>
        </w:tc>
      </w:tr>
      <w:tr w:rsidR="006A69E6" w:rsidRPr="00CE1DDC" w14:paraId="176DCB91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8121E" w14:textId="77777777" w:rsidR="00E30DDB" w:rsidRPr="00CE1DDC" w:rsidRDefault="00E30DDB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Anatomic neoplasm subdivision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BD5A1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F34F7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FB966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7DCE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3C80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0CD39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7FA8A9EF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73491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lastRenderedPageBreak/>
              <w:t>Gastroesophageal Junction&amp;Antrum/Distal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89608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0BEAC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F996F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2611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745D8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F706D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6DA1543A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C39B4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ardia/Proximal&amp;Fundus/Body&amp;Other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E616B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BCED6" w14:textId="03F850C4" w:rsidR="00E30DDB" w:rsidRPr="00CE1DDC" w:rsidRDefault="00E30DDB" w:rsidP="00552418">
            <w:pPr>
              <w:spacing w:before="100" w:after="100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46(0.747-1.46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AB3CB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05A98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7021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A85F2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3A2BAD9F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92191" w14:textId="77777777" w:rsidR="00E30DDB" w:rsidRPr="00CE1DDC" w:rsidRDefault="00E30DDB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Histological typ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9921E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74597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590A5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ACBCE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96AB7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FAFE4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1D3371BC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86E7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t Otherwise Specified&amp;Tubular Typ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41319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D955A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76D6C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D85E7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6B534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24DE7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692EF595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EF277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ignet Ring Type&amp;Papillary Type&amp;Mucinous Type&amp;Diffuse Typ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8AFC6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C5AE1" w14:textId="683F29B8" w:rsidR="00E30DDB" w:rsidRPr="00CE1DDC" w:rsidRDefault="00E30DDB" w:rsidP="00552418">
            <w:pPr>
              <w:spacing w:before="100" w:after="100"/>
              <w:ind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868(0.600-1.256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73664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E6D33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01352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209CE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17965410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0357D" w14:textId="77777777" w:rsidR="00E30DDB" w:rsidRPr="00CE1DDC" w:rsidRDefault="00E30DDB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AFAP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0C684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C8214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72815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9A046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64D75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66BE7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1F92F6B2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3A6CD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30121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F362A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DC7AB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1BFDE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A6BD4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7AF76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04C8C135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EC050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49900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42830" w14:textId="3983E30F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273(0.916-1.77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66BCA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2009E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E9E3D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97920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09243E1D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8B60B" w14:textId="3AA5FCFA" w:rsidR="00E30DDB" w:rsidRPr="00CE1DDC" w:rsidRDefault="00E30DDB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08617275"/>
            <w:r w:rsidRPr="00CE1DDC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AFAP1L1</w:t>
            </w:r>
            <w:bookmarkEnd w:id="2"/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C88C7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830C1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33CB2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C57AD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C479D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41B9E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10046DE4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F9D79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91AFA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CB181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25CAE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A6F9B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85278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0922C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6B898604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87762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89CE2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D053" w14:textId="13AA814E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560(1.116-2.18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EEEC0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9F31F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2B5E1" w14:textId="0F2F526C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471(1.029-2.104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84205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0.034</w:t>
            </w:r>
          </w:p>
        </w:tc>
      </w:tr>
      <w:tr w:rsidR="006A69E6" w:rsidRPr="00CE1DDC" w14:paraId="7F85E1BE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73D3E" w14:textId="77777777" w:rsidR="00E30DDB" w:rsidRPr="00CE1DDC" w:rsidRDefault="00E30DDB" w:rsidP="00A029E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  <w:t>AFAP1L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53BAD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F58FB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55B3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5768F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2578B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53241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4920CDC3" w14:textId="77777777" w:rsidTr="00B76176">
        <w:trPr>
          <w:cantSplit/>
          <w:trHeight w:val="454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23939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A1BA4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35DEA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8CE2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7A0C2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EE041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E1D25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9E6" w:rsidRPr="00CE1DDC" w14:paraId="2124C795" w14:textId="77777777" w:rsidTr="00B76176">
        <w:trPr>
          <w:cantSplit/>
          <w:trHeight w:val="454"/>
          <w:jc w:val="center"/>
        </w:trPr>
        <w:tc>
          <w:tcPr>
            <w:tcW w:w="226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289F6" w14:textId="77777777" w:rsidR="00E30DDB" w:rsidRPr="00CE1DDC" w:rsidRDefault="00E30DDB" w:rsidP="00A029E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346DB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127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8B157" w14:textId="68974C0B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864(0.622-1.200)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80044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D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28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F0A3F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8C8AF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7CB72" w14:textId="77777777" w:rsidR="00E30DDB" w:rsidRPr="00CE1DDC" w:rsidRDefault="00E30DDB" w:rsidP="005524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56314780" w14:textId="77777777" w:rsidR="00E30DDB" w:rsidRPr="006771B5" w:rsidRDefault="00E30DDB" w:rsidP="00AA16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E30DDB" w:rsidRPr="006771B5" w:rsidSect="00404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3E61FE" w14:textId="77777777" w:rsidR="000D7AFA" w:rsidRDefault="000D7AFA" w:rsidP="00CA0E83">
      <w:r>
        <w:separator/>
      </w:r>
    </w:p>
  </w:endnote>
  <w:endnote w:type="continuationSeparator" w:id="0">
    <w:p w14:paraId="52C3342C" w14:textId="77777777" w:rsidR="000D7AFA" w:rsidRDefault="000D7AFA" w:rsidP="00CA0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panose1 w:val="00000000000000000000"/>
    <w:charset w:val="00"/>
    <w:family w:val="roman"/>
    <w:notTrueType/>
    <w:pitch w:val="default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28C7CA" w14:textId="77777777" w:rsidR="000D7AFA" w:rsidRDefault="000D7AFA" w:rsidP="00CA0E83">
      <w:r>
        <w:separator/>
      </w:r>
    </w:p>
  </w:footnote>
  <w:footnote w:type="continuationSeparator" w:id="0">
    <w:p w14:paraId="325D8001" w14:textId="77777777" w:rsidR="000D7AFA" w:rsidRDefault="000D7AFA" w:rsidP="00CA0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FED"/>
    <w:rsid w:val="00053853"/>
    <w:rsid w:val="000D7AFA"/>
    <w:rsid w:val="000E6C5E"/>
    <w:rsid w:val="001E346F"/>
    <w:rsid w:val="0020388C"/>
    <w:rsid w:val="003644D0"/>
    <w:rsid w:val="003D3D41"/>
    <w:rsid w:val="004044B6"/>
    <w:rsid w:val="00552418"/>
    <w:rsid w:val="00552482"/>
    <w:rsid w:val="005F183F"/>
    <w:rsid w:val="0061011C"/>
    <w:rsid w:val="006771B5"/>
    <w:rsid w:val="006A3951"/>
    <w:rsid w:val="006A69E6"/>
    <w:rsid w:val="00783FED"/>
    <w:rsid w:val="007B17A9"/>
    <w:rsid w:val="007E79C0"/>
    <w:rsid w:val="008350F3"/>
    <w:rsid w:val="00836365"/>
    <w:rsid w:val="008A3F7F"/>
    <w:rsid w:val="0090125F"/>
    <w:rsid w:val="00941740"/>
    <w:rsid w:val="00982F1B"/>
    <w:rsid w:val="009C1498"/>
    <w:rsid w:val="009F63DB"/>
    <w:rsid w:val="00A82F7B"/>
    <w:rsid w:val="00A9619A"/>
    <w:rsid w:val="00AA16FB"/>
    <w:rsid w:val="00AF6F6D"/>
    <w:rsid w:val="00B76176"/>
    <w:rsid w:val="00C907D3"/>
    <w:rsid w:val="00CA0E83"/>
    <w:rsid w:val="00CD4D93"/>
    <w:rsid w:val="00CE1DDC"/>
    <w:rsid w:val="00DE12B9"/>
    <w:rsid w:val="00E30DDB"/>
    <w:rsid w:val="00E900BC"/>
    <w:rsid w:val="00F3422A"/>
    <w:rsid w:val="00F503AD"/>
    <w:rsid w:val="00F601D1"/>
    <w:rsid w:val="00F968D8"/>
    <w:rsid w:val="00FE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5E02EE"/>
  <w15:chartTrackingRefBased/>
  <w15:docId w15:val="{8E6EA872-5D85-4709-A3B2-267675367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0E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0E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0E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0E83"/>
    <w:rPr>
      <w:sz w:val="18"/>
      <w:szCs w:val="18"/>
    </w:rPr>
  </w:style>
  <w:style w:type="table" w:styleId="TableGrid">
    <w:name w:val="Table Grid"/>
    <w:basedOn w:val="TableNormal"/>
    <w:uiPriority w:val="39"/>
    <w:rsid w:val="00CA0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18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0</Pages>
  <Words>1106</Words>
  <Characters>6309</Characters>
  <Application>Microsoft Office Word</Application>
  <DocSecurity>0</DocSecurity>
  <Lines>52</Lines>
  <Paragraphs>14</Paragraphs>
  <ScaleCrop>false</ScaleCrop>
  <Company/>
  <LinksUpToDate>false</LinksUpToDate>
  <CharactersWithSpaces>7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Jenifer M.</cp:lastModifiedBy>
  <cp:revision>36</cp:revision>
  <dcterms:created xsi:type="dcterms:W3CDTF">2022-07-08T02:52:00Z</dcterms:created>
  <dcterms:modified xsi:type="dcterms:W3CDTF">2023-01-04T01:50:00Z</dcterms:modified>
</cp:coreProperties>
</file>